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86E62" w14:textId="0BBB1AA2" w:rsidR="006078C6" w:rsidRDefault="00F16499" w:rsidP="009E05C7">
      <w:pPr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</w:pPr>
      <w:r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>Supplementary Table S</w:t>
      </w:r>
      <w:r w:rsidR="00E537B6" w:rsidRPr="00E537B6">
        <w:rPr>
          <w:rFonts w:asciiTheme="majorHAnsi" w:eastAsia="Times New Roman" w:hAnsiTheme="majorHAnsi" w:cstheme="majorHAnsi"/>
          <w:b/>
          <w:bCs/>
          <w:color w:val="000000"/>
          <w:kern w:val="0"/>
          <w:sz w:val="20"/>
          <w:szCs w:val="20"/>
          <w14:ligatures w14:val="none"/>
        </w:rPr>
        <w:t>1</w:t>
      </w:r>
      <w:r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>. Contingency analysis of cell type count between two protocols</w:t>
      </w:r>
      <w:r w:rsidR="00464FDA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 xml:space="preserve"> in Experiment 1</w:t>
      </w:r>
      <w:r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>. Each cell contains observed count, expected count and cell Chi</w:t>
      </w:r>
      <w:r w:rsidRPr="00F16499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:vertAlign w:val="superscript"/>
          <w14:ligatures w14:val="none"/>
        </w:rPr>
        <w:t>2</w:t>
      </w:r>
      <w:r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>.</w:t>
      </w:r>
      <w:r w:rsidR="009E05C7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 xml:space="preserve"> Overall likelihood ratio Chi</w:t>
      </w:r>
      <w:r w:rsidR="009E05C7" w:rsidRPr="00F16499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:vertAlign w:val="superscript"/>
          <w14:ligatures w14:val="none"/>
        </w:rPr>
        <w:t>2</w:t>
      </w:r>
      <w:r w:rsidR="009E05C7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 xml:space="preserve"> = </w:t>
      </w:r>
      <w:r w:rsidR="009E05C7" w:rsidRPr="009E05C7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>42.613</w:t>
      </w:r>
      <w:r w:rsidR="009E05C7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>, P&gt;</w:t>
      </w:r>
      <w:r w:rsidR="009E05C7" w:rsidRPr="009E05C7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>0.24</w:t>
      </w:r>
      <w:r w:rsidR="009E05C7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>; Pearson Chi</w:t>
      </w:r>
      <w:r w:rsidR="009E05C7" w:rsidRPr="00F16499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:vertAlign w:val="superscript"/>
          <w14:ligatures w14:val="none"/>
        </w:rPr>
        <w:t>2</w:t>
      </w:r>
      <w:r w:rsidR="009E05C7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 xml:space="preserve"> = </w:t>
      </w:r>
      <w:r w:rsidR="009E05C7" w:rsidRPr="009E05C7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>40.5</w:t>
      </w:r>
      <w:r w:rsidR="00D47FEE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>, P&gt;</w:t>
      </w:r>
      <w:r w:rsidR="009E05C7" w:rsidRPr="009E05C7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>0.31</w:t>
      </w:r>
      <w:r w:rsidR="00D47FEE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>.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D47FEE" w:rsidRPr="00F16499" w14:paraId="64EB7CAA" w14:textId="77777777" w:rsidTr="00D47FEE">
        <w:trPr>
          <w:trHeight w:val="251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309E9D" w14:textId="66F6113F" w:rsidR="00D47FEE" w:rsidRPr="00D47FEE" w:rsidRDefault="00D47FEE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D47FEE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Louvain cluster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F6A4E9" w14:textId="414D73A9" w:rsidR="00D47FEE" w:rsidRPr="00D47FEE" w:rsidRDefault="00D47FEE" w:rsidP="00D47FEE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D47FEE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Enzyme treatment</w:t>
            </w:r>
            <w:r w:rsidR="00464FDA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 xml:space="preserve"> protocol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213499" w14:textId="469D9A95" w:rsidR="00D47FEE" w:rsidRPr="00D47FEE" w:rsidRDefault="00D47FEE" w:rsidP="00464FDA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Total</w:t>
            </w:r>
          </w:p>
        </w:tc>
      </w:tr>
      <w:tr w:rsidR="00D47FEE" w:rsidRPr="00F16499" w14:paraId="19901531" w14:textId="77777777" w:rsidTr="00D47FEE">
        <w:trPr>
          <w:trHeight w:val="530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D9F6" w14:textId="1EA6256A" w:rsidR="00D47FEE" w:rsidRPr="00F16499" w:rsidRDefault="00D47FEE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6A6A" w14:textId="3581B953" w:rsidR="00D47FEE" w:rsidRPr="00F16499" w:rsidRDefault="00D47FEE" w:rsidP="00464FDA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D47FEE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Collagenase and hyaluronidase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3940" w14:textId="3AE55D12" w:rsidR="00D47FEE" w:rsidRPr="00F16499" w:rsidRDefault="00D47FEE" w:rsidP="00464FDA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D47FEE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Collagenase alone</w:t>
            </w: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36CD" w14:textId="40F65EBF" w:rsidR="00D47FEE" w:rsidRPr="00F16499" w:rsidRDefault="00D47FEE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56C4674A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7021" w14:textId="77777777" w:rsidR="00F16499" w:rsidRPr="00D47FEE" w:rsidRDefault="00F16499" w:rsidP="00D47FEE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</w:t>
            </w:r>
          </w:p>
          <w:p w14:paraId="66F31B27" w14:textId="77777777" w:rsidR="00D47FEE" w:rsidRPr="00D47FEE" w:rsidRDefault="00D47FEE" w:rsidP="00D47FEE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0CA4515" w14:textId="77777777" w:rsidR="00D47FEE" w:rsidRPr="00D47FEE" w:rsidRDefault="00D47FEE" w:rsidP="00D47FEE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08334211" w14:textId="77777777" w:rsidR="00D47FEE" w:rsidRPr="00F16499" w:rsidRDefault="00D47FEE" w:rsidP="00D47FEE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3502" w14:textId="77777777" w:rsidR="00F16499" w:rsidRPr="00F16499" w:rsidRDefault="00F16499" w:rsidP="00D47FEE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68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555C" w14:textId="77777777" w:rsidR="00F16499" w:rsidRPr="00F16499" w:rsidRDefault="00F16499" w:rsidP="00D47FEE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18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9CA0" w14:textId="77777777" w:rsidR="00F16499" w:rsidRPr="00D47FEE" w:rsidRDefault="00F16499" w:rsidP="00D47FEE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004</w:t>
            </w:r>
          </w:p>
          <w:p w14:paraId="7728E6E3" w14:textId="77777777" w:rsidR="00D47FEE" w:rsidRPr="00D47FEE" w:rsidRDefault="00D47FEE" w:rsidP="00D47FEE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4E36B8E4" w14:textId="77777777" w:rsidR="00D47FEE" w:rsidRPr="00D47FEE" w:rsidRDefault="00D47FEE" w:rsidP="00D47FEE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7CE776C5" w14:textId="77777777" w:rsidR="00D47FEE" w:rsidRPr="00F16499" w:rsidRDefault="00D47FEE" w:rsidP="00D47FEE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0A2026DC" w14:textId="77777777" w:rsidTr="00D47FEE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47BB6829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97C468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672.47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56CFFB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31.5225</w:t>
            </w:r>
          </w:p>
        </w:tc>
        <w:tc>
          <w:tcPr>
            <w:tcW w:w="1300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05758FF4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1B5E4D15" w14:textId="77777777" w:rsidTr="00D47FEE">
        <w:trPr>
          <w:trHeight w:val="320"/>
        </w:trPr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7F87A3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3727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271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C330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5516</w:t>
            </w: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37D11D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1015C52E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E5CC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</w:t>
            </w:r>
          </w:p>
          <w:p w14:paraId="0A33A0A4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7F117E29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0BBFE8BD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406C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8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5E0F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69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1331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557</w:t>
            </w:r>
          </w:p>
          <w:p w14:paraId="63D4D391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082441A5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41590B5D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3B3C2B82" w14:textId="77777777" w:rsidTr="00D47FEE">
        <w:trPr>
          <w:trHeight w:val="320"/>
        </w:trPr>
        <w:tc>
          <w:tcPr>
            <w:tcW w:w="130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E3A39BF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2B88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73.0776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BD65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83.9224</w:t>
            </w:r>
          </w:p>
        </w:tc>
        <w:tc>
          <w:tcPr>
            <w:tcW w:w="130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8EEC65A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5F2EB915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DF8A4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859F5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59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FF68E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.2107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2644D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58C351FA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B1A3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</w:t>
            </w:r>
          </w:p>
          <w:p w14:paraId="59376224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37025D4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1E7F560A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7755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9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A61C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93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78B0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89</w:t>
            </w:r>
          </w:p>
          <w:p w14:paraId="6B728EE5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5EE6CFCE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741B5CC8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33D0DFA0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CBE42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CD08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93.5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8AB0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95.4283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67986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5FBB15E3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FBDB6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DDEFD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03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04ABB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0618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FB1F6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63E173FD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4159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</w:p>
          <w:p w14:paraId="2ADF5CF8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18DA6662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27439868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99AE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9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A87D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43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B69F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736</w:t>
            </w:r>
          </w:p>
          <w:p w14:paraId="30904EA2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55B4C814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C1A9C0D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2B246107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BA5DF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4A9B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92.9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FA0B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43.0285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65AC1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07D23887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B04E3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74CE9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E5553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9BF9FC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75F795FA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72A5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</w:t>
            </w:r>
          </w:p>
          <w:p w14:paraId="541FF396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270ED01A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26CF4FD0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9DF3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66BD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39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F8AB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44</w:t>
            </w:r>
          </w:p>
          <w:p w14:paraId="57963BF7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1890F7B2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7BE75D6A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6788F133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19C5F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A86E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97.3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351D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46.6096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C795E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395458FB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A1A81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78CB3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19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D6D99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395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C22D65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022FC111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74FC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</w:p>
          <w:p w14:paraId="146D804D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6C544361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73E65997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EFD6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7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D9DB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07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8E8B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86</w:t>
            </w:r>
          </w:p>
          <w:p w14:paraId="702F9583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2E90BFC5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B1A7CBA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2632A713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E6650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13A9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58.5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09E5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27.4579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36550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04480A1D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4044CB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BDEC3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.6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DAF77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.2836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13B2E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4B28432D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E6A1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6</w:t>
            </w:r>
          </w:p>
          <w:p w14:paraId="586171DE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7979729A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5AB8A911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DA4B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4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61BC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01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6E78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47</w:t>
            </w:r>
          </w:p>
          <w:p w14:paraId="161CB690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691CC501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5213581D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3A2231EA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5EBBD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9C10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32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C297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14.58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1FE36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48B9E152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19EBF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3DCD5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79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B89E1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.6095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566EA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3356A147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DE5A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7</w:t>
            </w:r>
          </w:p>
          <w:p w14:paraId="6B6EE380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4CB3716B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1E05D71D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4295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402B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18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EF7F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658</w:t>
            </w:r>
          </w:p>
          <w:p w14:paraId="6D0B5CA8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441DEB23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119F9CFF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02FD2AEA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5F4F1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745A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40.7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8060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17.2727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7E15B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07302E15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41817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D1655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0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E7B8B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0024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653F9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22B43257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6D26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8</w:t>
            </w:r>
          </w:p>
          <w:p w14:paraId="211FBC87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107D4B53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5E649F10" w14:textId="77777777" w:rsidR="00D47FEE" w:rsidRPr="00F16499" w:rsidRDefault="00D47FEE" w:rsidP="00D47FEE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14EF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F2C9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74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EF5D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93</w:t>
            </w:r>
          </w:p>
          <w:p w14:paraId="0C1058B5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122E194F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3B0DA51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4D7A5E1F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BF012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D2C8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30.2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203D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62.7895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5BF57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1BA2525A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9AC4B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39BB3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38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915CB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772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5D892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1436E762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A0CA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9</w:t>
            </w:r>
          </w:p>
          <w:p w14:paraId="5D6BAC11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68463779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D3DFD2B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367D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5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010C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47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5D41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766</w:t>
            </w:r>
          </w:p>
          <w:p w14:paraId="608664AE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5F236596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A060692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29278F2E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75400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3CB8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513.0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4BF0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52.9345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A2202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52CB6DFF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C9320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53467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06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81DF9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1392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2A909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16157596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0472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0</w:t>
            </w:r>
          </w:p>
          <w:p w14:paraId="6295CACB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1D241125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6147C486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304F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0230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7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CD24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7</w:t>
            </w:r>
          </w:p>
          <w:p w14:paraId="19AB195E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109ACE1B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4725F42E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21D41FC7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CAC0C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16D0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8.08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E3DC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8.915447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62E8A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6B9EDD3A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3DF3F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85871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2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5B7BF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4115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F70C47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4886F37D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0CB0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  <w:p w14:paraId="5D3FB161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553AA932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4899E751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E1D2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3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1580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22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3341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52</w:t>
            </w:r>
          </w:p>
          <w:p w14:paraId="59FC8BAB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29300494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7F07A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7202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35.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6999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16.231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31F98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38BC884A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C6CFF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E3432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14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55FE5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2863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CA617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4DB6F6A7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9C66" w14:textId="7FF2D63C" w:rsidR="00F16499" w:rsidRPr="00D47FEE" w:rsidRDefault="00D21D8C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 xml:space="preserve">Table S1 continued </w:t>
            </w:r>
            <w:proofErr w:type="gramStart"/>
            <w:r w:rsidR="00F16499"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2</w:t>
            </w:r>
            <w:proofErr w:type="gramEnd"/>
          </w:p>
          <w:p w14:paraId="57F32FCF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286D1C45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3C540BF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AC44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4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6E1E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94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F676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41</w:t>
            </w:r>
          </w:p>
          <w:p w14:paraId="575F19CF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72A83BC5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36F3E54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496250C4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15236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D0E3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61.4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6444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79.57862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84956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236BC81D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C157F4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802EF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.28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555C2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.6135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7992A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5E9B29D3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0FBA" w14:textId="03872411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</w:t>
            </w:r>
            <w:r w:rsidR="00D47FEE" w:rsidRPr="00D47FEE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</w:p>
          <w:p w14:paraId="7D5A2B8D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1919881B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78E8C192" w14:textId="4D48C5B4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F15B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F883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4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80E5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74</w:t>
            </w:r>
          </w:p>
          <w:p w14:paraId="2B15936E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C61E7BC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56CBAC3B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7331664B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06E0E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BFDE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9.56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64A4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4.43493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4C75E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7F0794B8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E42E8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99B45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0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66980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0077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1A3F9E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797E9BA1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7808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4</w:t>
            </w:r>
          </w:p>
          <w:p w14:paraId="0614BF85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63980FAE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60E14E81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87DA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3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79A1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48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9C1E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682</w:t>
            </w:r>
          </w:p>
          <w:p w14:paraId="751A50D4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2CEB2721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0BC4019D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1E211D57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56727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F9CA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56.8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A42E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25.1976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864D6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7A8DCDB3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F63E6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871D5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.13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3B4D8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.3089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DB2B5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1A5C11B8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B672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5</w:t>
            </w:r>
          </w:p>
          <w:p w14:paraId="005DE8D3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4201F0B1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2D194749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8DB7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894A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9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730A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74</w:t>
            </w:r>
          </w:p>
          <w:p w14:paraId="008D690B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F200239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28748D43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2836C3E8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0732B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22B8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9.56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CE7B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4.43493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4EBCC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63BDBAC3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66A1B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16AF3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42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09749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8529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8AF66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2FE64F37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BCE0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6</w:t>
            </w:r>
          </w:p>
          <w:p w14:paraId="25A0241D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1EF4241A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00B2BB76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5191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0E40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53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D90B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54</w:t>
            </w:r>
          </w:p>
          <w:p w14:paraId="439E7901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83F7834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85BAC1B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57E9F8B3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9CECB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051C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03.1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C1F6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50.85107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4DC73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2A0A626A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F6CB76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83EF1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04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36B8F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0908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215C7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2861D8AC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1BD9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7</w:t>
            </w:r>
          </w:p>
          <w:p w14:paraId="43634F6B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6A363083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6B6E3E4B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AF84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46EE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8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6521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72</w:t>
            </w:r>
          </w:p>
          <w:p w14:paraId="64BEF095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5393444E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5777C232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3F5F5E9B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21686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FCED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8.22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FFAA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3.77453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A085C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4F8B51DE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BD2817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7D4A6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37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5930F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751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78D7A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25A70D91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7457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8</w:t>
            </w:r>
          </w:p>
          <w:p w14:paraId="2F28AD1E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21F5F673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2ED0959B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1AA0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6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3242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91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F219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555</w:t>
            </w:r>
          </w:p>
          <w:p w14:paraId="54F2AAB3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0C85082F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E7EE86A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36CC7CE4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02C1A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8C4E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71.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6247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83.262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624BE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60C85218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E017EF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3153F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16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30189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3267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6E8A9C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7161425C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DC6C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9</w:t>
            </w:r>
          </w:p>
          <w:p w14:paraId="5588FD88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778C6527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0002513E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67ED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3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D5F9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93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D65D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23</w:t>
            </w:r>
          </w:p>
          <w:p w14:paraId="3643077B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69167791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41ABA838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7DD36E90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BB158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426D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16.3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380C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06.6552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70624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09981E82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458233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0A9FC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8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5D8A8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.7483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549AD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2FB28E3B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4D32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0</w:t>
            </w:r>
          </w:p>
          <w:p w14:paraId="51558A73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671B8479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2BD71E98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7DFD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7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4BC5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37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138C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10</w:t>
            </w:r>
          </w:p>
          <w:p w14:paraId="3DAA1FA7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D8C2D65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6D429DF4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41947F7A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7392F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B26A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74.6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6D64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35.3827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769D9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675ED23D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EB3665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2C10A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00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4A2AF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0193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1C566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0374CB67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006D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1</w:t>
            </w:r>
          </w:p>
          <w:p w14:paraId="79F6C613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76D9F9CC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BB46C7D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DAB1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85A0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8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B80D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54</w:t>
            </w:r>
          </w:p>
          <w:p w14:paraId="4648F2CC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064FEB52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771F3658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2F077834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BE471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9B78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6.16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0AF5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7.83089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533F7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619778E5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B24E7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38CBA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0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AC178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0016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CE2D9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7D52A4D3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883D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2</w:t>
            </w:r>
          </w:p>
          <w:p w14:paraId="6DC08073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7D75482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0B05CFC6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8597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2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E792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76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33D4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05</w:t>
            </w:r>
          </w:p>
          <w:p w14:paraId="79DADD39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49BBD787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5DED8D4D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396A28C3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A3B65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7E90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37.3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313B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67.69136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E72E2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74B2333D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A8074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EC427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5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7AFC2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.0198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6E8A08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6BB877F9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8DF3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3</w:t>
            </w:r>
          </w:p>
          <w:p w14:paraId="3D432BA9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6746552B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73649F4C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1547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2993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50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9991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50</w:t>
            </w:r>
          </w:p>
          <w:p w14:paraId="333D7E92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EF5C918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43B0ABB8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1FF96954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F8C43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A31C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00.4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2891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9.53026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AE96B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33E47AE2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A873B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2BE1C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0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407F8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0045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2A018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46143F35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C651" w14:textId="77777777" w:rsid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4</w:t>
            </w:r>
          </w:p>
          <w:p w14:paraId="1EB66E8B" w14:textId="77777777" w:rsidR="00D21D8C" w:rsidRPr="00D47FEE" w:rsidRDefault="00D21D8C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6E789430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5F4AF27D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93B4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489D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5919" w14:textId="77777777" w:rsid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7</w:t>
            </w:r>
          </w:p>
          <w:p w14:paraId="51468F53" w14:textId="77777777" w:rsidR="00D21D8C" w:rsidRPr="00D47FEE" w:rsidRDefault="00D21D8C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1CC8BC50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062EA247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2E6EDA7C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99DB0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1CB6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.688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5FAA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.311412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FC5AB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54F6AA47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084B6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026C4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.13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BEF37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.3114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4EBCB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18E058C4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00E7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5</w:t>
            </w:r>
          </w:p>
          <w:p w14:paraId="00526CF9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1906B111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15EF5657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F457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8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71F0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0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9A79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24</w:t>
            </w:r>
          </w:p>
          <w:p w14:paraId="65251B6A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2E1614E6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1F68F734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6A559AD3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A06A1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4DDF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83.05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0F66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0.94502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8760D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403023DB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18324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0EAE6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0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045E7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0218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6B2A5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231D9989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58B9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lastRenderedPageBreak/>
              <w:t>26</w:t>
            </w:r>
          </w:p>
          <w:p w14:paraId="5441E94D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99BA3F1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11DC6014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98BC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4A5A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69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09B0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71</w:t>
            </w:r>
          </w:p>
          <w:p w14:paraId="2C5B7AB5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49AF2176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582F214E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266E0D9E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7DB56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3F6A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14.5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C928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56.4645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0E2EA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380341D3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D1B5F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FF575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.3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88390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.783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3C011B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73C49095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4690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7</w:t>
            </w:r>
          </w:p>
          <w:p w14:paraId="367939A6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5A2D4C90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70010D66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E269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8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C69E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9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62B8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23</w:t>
            </w:r>
          </w:p>
          <w:p w14:paraId="536786D7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11D61B5D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19A5413D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79F97035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B92A6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C126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82.38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964A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0.61481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5534C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407629E0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52AD24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94314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0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F19A0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0642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26F448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6578CFB0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D927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8</w:t>
            </w:r>
          </w:p>
          <w:p w14:paraId="0E0270E7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5F2E42E1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1031474D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0F0B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EA12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0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4149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6</w:t>
            </w:r>
          </w:p>
          <w:p w14:paraId="7590B107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3541D28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56AA7C8B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0D441AF6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4820E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3B3D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7.41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5911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8.585245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CCD12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5BE52819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CB06BE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E636A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11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8C2C8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2331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55470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21AA7D2C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DA21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9</w:t>
            </w:r>
          </w:p>
          <w:p w14:paraId="1303A0DB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70BFEEB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01403801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2794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0880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481D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6</w:t>
            </w:r>
          </w:p>
          <w:p w14:paraId="157B577E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7C18F4E9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207ACA2A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69657843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0D3E5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BE49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.01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E0A9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.98121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C5F02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01FCDDB3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38671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990AB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23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FAE16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486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C66427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33EB3D7F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E322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0</w:t>
            </w:r>
          </w:p>
          <w:p w14:paraId="23D1BA5B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1C75D346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5CD1D1F9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3544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738E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6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A6AA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55</w:t>
            </w:r>
          </w:p>
          <w:p w14:paraId="65A2054E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F4BFD65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13FEE030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7646B9E6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3037B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776D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6.8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6019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8.1611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E6E35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02A14149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693CF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12B37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1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3AD9A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2572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77D7DF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2AC8246F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A033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1</w:t>
            </w:r>
          </w:p>
          <w:p w14:paraId="01E15D58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09202B1C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7F5234A1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FDA7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7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AF21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8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B58D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27</w:t>
            </w:r>
          </w:p>
          <w:p w14:paraId="08294C99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5A49DBCD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7EFF7F6B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6ED6E581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A73D7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DDD2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85.06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652E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1.93562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26FC6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3041BD8E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2F7941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B81F6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43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5A1EA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877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18F42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1AFC9097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1242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2</w:t>
            </w:r>
          </w:p>
          <w:p w14:paraId="17681A1C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175D08A4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6511BD9C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FF62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6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3A27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9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AAD1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96</w:t>
            </w:r>
          </w:p>
          <w:p w14:paraId="6A047264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2ECE676B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7588C50E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6D9C4E9A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3B6E9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027A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64.30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E980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1.69937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E8B8C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400D2015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80547F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64AD9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1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26850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2299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873BE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72D8E3D6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2252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3</w:t>
            </w:r>
          </w:p>
          <w:p w14:paraId="05A4F280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73257554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52949A39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5952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65C0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8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01CA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8</w:t>
            </w:r>
          </w:p>
          <w:p w14:paraId="7EC04C54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6FF5186B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8B42AC0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1D6D8911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96BA7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9027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2.05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01A1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5.943631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1790C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18CCD7DD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02480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4F560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35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64A87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7115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5F10A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05A73846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93AE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4</w:t>
            </w:r>
          </w:p>
          <w:p w14:paraId="0A9803D5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657C00CB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0581FADA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2E32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9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2C6E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1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B870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36</w:t>
            </w:r>
          </w:p>
          <w:p w14:paraId="75E9C11D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2807C261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27731988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70744B28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67BF1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B454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91.09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C406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4.90744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BD4EC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78B76CA2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742D2D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5E38C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16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767A7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34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C01377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11BEDAB1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6CC3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5</w:t>
            </w:r>
          </w:p>
          <w:p w14:paraId="59D60D4D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59769A4A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2FCF80BB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65C4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8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F641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9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0545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38</w:t>
            </w:r>
          </w:p>
          <w:p w14:paraId="1E15409C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608DED8E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29EA0497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6EBDDFC6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876DD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EFD3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92.43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4EEF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5.56784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E2C7F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75A85334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E8E64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9558A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12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36659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2585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FA4EA8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34C44CBA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D6CF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6</w:t>
            </w:r>
          </w:p>
          <w:p w14:paraId="7DAF7B94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09A0F23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558CD95E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BF25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B9AC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9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70E3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8</w:t>
            </w:r>
          </w:p>
          <w:p w14:paraId="2B8DC0EF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4AA95522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76BFBD0B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507FAA22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05901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689D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8.75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FC11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9.245649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2F863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5837B7D7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EAEB8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1B6E9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0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30253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0065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D29C2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2343C6B2" w14:textId="77777777" w:rsidTr="00D47FE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D28B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7</w:t>
            </w:r>
          </w:p>
          <w:p w14:paraId="4DCCA050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2B5846DE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6C948E11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0FA6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1552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D0A8" w14:textId="77777777" w:rsidR="00F16499" w:rsidRPr="00D47FEE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4</w:t>
            </w:r>
          </w:p>
          <w:p w14:paraId="18EFC3FF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23AAD75C" w14:textId="77777777" w:rsidR="00D47FEE" w:rsidRPr="00D47FEE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  <w:p w14:paraId="38229F3D" w14:textId="77777777" w:rsidR="00D47FEE" w:rsidRPr="00F16499" w:rsidRDefault="00D47FEE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5F73E8C9" w14:textId="77777777" w:rsidTr="00F1649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A64D7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8590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2.679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D017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.320807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EAF9D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1CD3B362" w14:textId="77777777" w:rsidTr="00D47FEE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65430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8A839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03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A9D67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0.0779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53449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6499" w:rsidRPr="00F16499" w14:paraId="54633F1F" w14:textId="77777777" w:rsidTr="00D47FE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5686F" w14:textId="77777777" w:rsidR="00F16499" w:rsidRPr="00F16499" w:rsidRDefault="00F16499" w:rsidP="00F1649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415C7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677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480FC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333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514FF" w14:textId="77777777" w:rsidR="00F16499" w:rsidRPr="00F16499" w:rsidRDefault="00F16499" w:rsidP="00F1649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</w:pPr>
            <w:r w:rsidRPr="00F16499">
              <w:rPr>
                <w:rFonts w:asciiTheme="majorHAnsi" w:eastAsia="Times New Roman" w:hAnsiTheme="majorHAnsi" w:cstheme="majorHAnsi"/>
                <w:color w:val="000000"/>
                <w:kern w:val="0"/>
                <w:sz w:val="17"/>
                <w:szCs w:val="17"/>
                <w14:ligatures w14:val="none"/>
              </w:rPr>
              <w:t>10112</w:t>
            </w:r>
          </w:p>
        </w:tc>
      </w:tr>
    </w:tbl>
    <w:p w14:paraId="46220F1E" w14:textId="77777777" w:rsidR="00F16499" w:rsidRDefault="00F16499" w:rsidP="001D048B">
      <w:pPr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</w:pPr>
    </w:p>
    <w:p w14:paraId="68ECB3A0" w14:textId="77777777" w:rsidR="00F16499" w:rsidRDefault="00F16499" w:rsidP="001D048B">
      <w:pPr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</w:pPr>
    </w:p>
    <w:p w14:paraId="231FA2C4" w14:textId="77777777" w:rsidR="00725CE6" w:rsidRDefault="00D21D8C" w:rsidP="001D048B">
      <w:pPr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</w:pPr>
      <w:r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br w:type="page"/>
      </w:r>
      <w:r w:rsidR="001D048B" w:rsidRPr="007811BB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lastRenderedPageBreak/>
        <w:t>Supplementary Table S</w:t>
      </w:r>
      <w:r w:rsidR="00E537B6" w:rsidRPr="00E537B6">
        <w:rPr>
          <w:rFonts w:asciiTheme="majorHAnsi" w:eastAsia="Times New Roman" w:hAnsiTheme="majorHAnsi" w:cstheme="majorHAnsi"/>
          <w:b/>
          <w:bCs/>
          <w:color w:val="000000"/>
          <w:kern w:val="0"/>
          <w:sz w:val="20"/>
          <w:szCs w:val="20"/>
          <w14:ligatures w14:val="none"/>
        </w:rPr>
        <w:t>2</w:t>
      </w:r>
      <w:r w:rsidR="001D048B" w:rsidRPr="007811BB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>. Top 5 FCA cell types matched to Louvain clusters markers (clusters numbered as on</w:t>
      </w:r>
    </w:p>
    <w:p w14:paraId="3846751E" w14:textId="2D639509" w:rsidR="00725CE6" w:rsidRDefault="00725CE6" w:rsidP="001D048B">
      <w:pPr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</w:pPr>
      <w:r w:rsidRPr="00725CE6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>https://shorturl.at/opAIV</w:t>
      </w:r>
      <w:r w:rsidR="001D048B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 xml:space="preserve">, except cluster </w:t>
      </w:r>
      <w:r w:rsidR="001D048B" w:rsidRPr="007811BB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>DM2021_v1.17</w:t>
      </w:r>
      <w:r w:rsidR="001D048B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 xml:space="preserve"> which is from </w:t>
      </w:r>
      <w:r w:rsidRPr="00725CE6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>https://shorturl.at/oDFM7</w:t>
      </w:r>
      <w:r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>.</w:t>
      </w:r>
    </w:p>
    <w:p w14:paraId="52294A96" w14:textId="28BC1373" w:rsidR="001D048B" w:rsidRPr="007811BB" w:rsidRDefault="001D048B" w:rsidP="001D048B">
      <w:pPr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</w:pPr>
    </w:p>
    <w:tbl>
      <w:tblPr>
        <w:tblW w:w="9508" w:type="dxa"/>
        <w:tblLayout w:type="fixed"/>
        <w:tblLook w:val="04A0" w:firstRow="1" w:lastRow="0" w:firstColumn="1" w:lastColumn="0" w:noHBand="0" w:noVBand="1"/>
      </w:tblPr>
      <w:tblGrid>
        <w:gridCol w:w="899"/>
        <w:gridCol w:w="2069"/>
        <w:gridCol w:w="5159"/>
        <w:gridCol w:w="1381"/>
      </w:tblGrid>
      <w:tr w:rsidR="001D048B" w:rsidRPr="007811BB" w14:paraId="0850A5FE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8E1B4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Louvain</w:t>
            </w:r>
          </w:p>
          <w:p w14:paraId="1F277748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cluster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7C42C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Identified as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D9C9B" w14:textId="77777777" w:rsidR="001D048B" w:rsidRPr="007811BB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Top 5 FCA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group matches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D13B" w14:textId="77777777" w:rsidR="001D048B" w:rsidRPr="007811BB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FDR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 xml:space="preserve"> p-value</w:t>
            </w:r>
          </w:p>
        </w:tc>
      </w:tr>
      <w:tr w:rsidR="001D048B" w:rsidRPr="007811BB" w14:paraId="3EF2CF2C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C7C9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1A93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Neurons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47DB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eg muscle motor neuron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4A56DB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41E-09</w:t>
            </w:r>
          </w:p>
        </w:tc>
      </w:tr>
      <w:tr w:rsidR="001D048B" w:rsidRPr="007811BB" w14:paraId="0E659E31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ACFF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649C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BACA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bral sense organ mechanosensory neur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35DCD4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0E-08</w:t>
            </w:r>
          </w:p>
        </w:tc>
      </w:tr>
      <w:tr w:rsidR="001D048B" w:rsidRPr="007811BB" w14:paraId="24862D81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263DD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F99E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DE43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adult </w:t>
            </w:r>
            <w:proofErr w:type="spellStart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entral</w:t>
            </w:r>
            <w:proofErr w:type="spellEnd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nervous system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14B590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28E-08</w:t>
            </w:r>
          </w:p>
        </w:tc>
      </w:tr>
      <w:tr w:rsidR="001D048B" w:rsidRPr="007811BB" w14:paraId="72EE802A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C7FAF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43E7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BAE7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colopidial</w:t>
            </w:r>
            <w:proofErr w:type="spellEnd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neur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6FC6B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72E-08</w:t>
            </w:r>
          </w:p>
        </w:tc>
      </w:tr>
      <w:tr w:rsidR="001D048B" w:rsidRPr="007811BB" w14:paraId="3B7950E7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B7CFA8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63860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D7446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peripheral nervous system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5A27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75E-07</w:t>
            </w:r>
          </w:p>
        </w:tc>
      </w:tr>
      <w:tr w:rsidR="001D048B" w:rsidRPr="007811BB" w14:paraId="6FB13D95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7361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1252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Neurons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DBF0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bral sense organ mechanosensory neuron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B53B50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88E-08</w:t>
            </w:r>
          </w:p>
        </w:tc>
      </w:tr>
      <w:tr w:rsidR="001D048B" w:rsidRPr="007811BB" w14:paraId="2B0D0757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46EF1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1075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2A8E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eg muscle motor neur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1A3918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96E-08</w:t>
            </w:r>
          </w:p>
        </w:tc>
      </w:tr>
      <w:tr w:rsidR="001D048B" w:rsidRPr="007811BB" w14:paraId="7804369E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F623C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522A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0234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ultidendritic</w:t>
            </w:r>
            <w:proofErr w:type="spellEnd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neur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3262C7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6E-07</w:t>
            </w:r>
          </w:p>
        </w:tc>
      </w:tr>
      <w:tr w:rsidR="001D048B" w:rsidRPr="007811BB" w14:paraId="628A110D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052CB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1848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302A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adult </w:t>
            </w:r>
            <w:proofErr w:type="spellStart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entral</w:t>
            </w:r>
            <w:proofErr w:type="spellEnd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nervous system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8182F6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4E-07</w:t>
            </w:r>
          </w:p>
        </w:tc>
      </w:tr>
      <w:tr w:rsidR="001D048B" w:rsidRPr="007811BB" w14:paraId="7CFE424E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CF8F6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7DC05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07FD0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colopidial</w:t>
            </w:r>
            <w:proofErr w:type="spellEnd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neuron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19CA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16E-07</w:t>
            </w:r>
          </w:p>
        </w:tc>
      </w:tr>
      <w:tr w:rsidR="001D048B" w:rsidRPr="007811BB" w14:paraId="65E34C2F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A811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6613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Neurons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AED6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uron of haltere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9E099B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71E-32</w:t>
            </w:r>
          </w:p>
        </w:tc>
      </w:tr>
      <w:tr w:rsidR="001D048B" w:rsidRPr="007811BB" w14:paraId="69E874A6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EA5DA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82EB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72B3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hotoreceptor-lik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610423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17E-26</w:t>
            </w:r>
          </w:p>
        </w:tc>
      </w:tr>
      <w:tr w:rsidR="001D048B" w:rsidRPr="007811BB" w14:paraId="0FF4FD50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FFE84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CB3E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F9B0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eg muscle motor neur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0FD1EC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2E-25</w:t>
            </w:r>
          </w:p>
        </w:tc>
      </w:tr>
      <w:tr w:rsidR="001D048B" w:rsidRPr="007811BB" w14:paraId="27C3D232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6B0D7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0C96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A038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bral sense organ mechanosensory neur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D57A5B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05E-24</w:t>
            </w:r>
          </w:p>
        </w:tc>
      </w:tr>
      <w:tr w:rsidR="001D048B" w:rsidRPr="007811BB" w14:paraId="717AE7E4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63998A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600A5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3BF03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ciceptive neuron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C6B5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23E-24</w:t>
            </w:r>
          </w:p>
        </w:tc>
      </w:tr>
      <w:tr w:rsidR="001D048B" w:rsidRPr="007811BB" w14:paraId="51210859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0360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42C8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Neurons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C262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istal medullary amacrine neuron Dm9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5CE744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90E-03</w:t>
            </w:r>
          </w:p>
        </w:tc>
      </w:tr>
      <w:tr w:rsidR="001D048B" w:rsidRPr="007811BB" w14:paraId="58EEF434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A26B4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C891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4235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bitter-sensitive </w:t>
            </w:r>
            <w:proofErr w:type="spellStart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bellar</w:t>
            </w:r>
            <w:proofErr w:type="spellEnd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taste bristl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9ADBCC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7E-02</w:t>
            </w:r>
          </w:p>
        </w:tc>
      </w:tr>
      <w:tr w:rsidR="001D048B" w:rsidRPr="007811BB" w14:paraId="031B3665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B5996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C282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C819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lfactory receptor neur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BB3CE0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90E-02</w:t>
            </w:r>
          </w:p>
        </w:tc>
      </w:tr>
      <w:tr w:rsidR="001D048B" w:rsidRPr="007811BB" w14:paraId="5A889362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26C13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F543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EC73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olfactory receptor neuron Or47a, Or56a and likely other ORN type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ACBAD8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31E-02</w:t>
            </w:r>
          </w:p>
        </w:tc>
      </w:tr>
      <w:tr w:rsidR="001D048B" w:rsidRPr="007811BB" w14:paraId="5AF9E00B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8B092B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B9D0D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4BACF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opaminergic PAM neuron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9528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69E-02</w:t>
            </w:r>
          </w:p>
        </w:tc>
      </w:tr>
      <w:tr w:rsidR="001D048B" w:rsidRPr="007811BB" w14:paraId="30773F94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EEE5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AC6C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Neurons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6DED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adult </w:t>
            </w:r>
            <w:proofErr w:type="spellStart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entral</w:t>
            </w:r>
            <w:proofErr w:type="spellEnd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nervous system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C1C388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46E-11</w:t>
            </w:r>
          </w:p>
        </w:tc>
      </w:tr>
      <w:tr w:rsidR="001D048B" w:rsidRPr="007811BB" w14:paraId="2C7C3BBA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EDE50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A331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5982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eg muscle motor neur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5E8760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69E-11</w:t>
            </w:r>
          </w:p>
        </w:tc>
      </w:tr>
      <w:tr w:rsidR="001D048B" w:rsidRPr="007811BB" w14:paraId="468CEC78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C1DD8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C80E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79BB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dullary intrinsic neuron Mi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EE110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67E-10</w:t>
            </w:r>
          </w:p>
        </w:tc>
      </w:tr>
      <w:tr w:rsidR="001D048B" w:rsidRPr="007811BB" w14:paraId="41A60BD2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88047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DE9E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F711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chanosensory neur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C00C55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11E-09</w:t>
            </w:r>
          </w:p>
        </w:tc>
      </w:tr>
      <w:tr w:rsidR="001D048B" w:rsidRPr="007811BB" w14:paraId="711E5701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204332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E88B7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FAD1F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peripheral nervous system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5388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79E-09</w:t>
            </w:r>
          </w:p>
        </w:tc>
      </w:tr>
      <w:tr w:rsidR="001D048B" w:rsidRPr="007811BB" w14:paraId="4089F95D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AFF5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27BC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606A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tl-GAL4 positive female cell, cluster 3, likely to be ovary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CBABC9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67E-11</w:t>
            </w:r>
          </w:p>
        </w:tc>
      </w:tr>
      <w:tr w:rsidR="001D048B" w:rsidRPr="007811BB" w14:paraId="7FAD3CC0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0393C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5B1C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105F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st-mitotic endocycling nurse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4E620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6E-10</w:t>
            </w:r>
          </w:p>
        </w:tc>
      </w:tr>
      <w:tr w:rsidR="001D048B" w:rsidRPr="007811BB" w14:paraId="05EA6693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09DDE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1AC1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0E11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vary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B8859C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61E-09</w:t>
            </w:r>
          </w:p>
        </w:tc>
      </w:tr>
      <w:tr w:rsidR="001D048B" w:rsidRPr="007811BB" w14:paraId="3F11585A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DD206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E1A1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D931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erm cell stage 4 and late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1328D0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1E-08</w:t>
            </w:r>
          </w:p>
        </w:tc>
      </w:tr>
      <w:tr w:rsidR="001D048B" w:rsidRPr="007811BB" w14:paraId="2CA4779A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755A8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C327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A70F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ermline cell, unknown stag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198F89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91E-08</w:t>
            </w:r>
          </w:p>
        </w:tc>
      </w:tr>
      <w:tr w:rsidR="001D048B" w:rsidRPr="007811BB" w14:paraId="1034E6BD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19F3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DM2021_v1.17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524D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Testes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1157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permatogonium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710761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5E-34</w:t>
            </w:r>
          </w:p>
        </w:tc>
      </w:tr>
      <w:tr w:rsidR="001D048B" w:rsidRPr="007811BB" w14:paraId="6BA570B0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4939C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B54A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CE1E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ermline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4246DD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51E-32</w:t>
            </w:r>
          </w:p>
        </w:tc>
      </w:tr>
      <w:tr w:rsidR="001D048B" w:rsidRPr="007811BB" w14:paraId="69DA2AA3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0F910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AEA9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46B0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permatocyte 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5097BD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52E-32</w:t>
            </w:r>
          </w:p>
        </w:tc>
      </w:tr>
      <w:tr w:rsidR="001D048B" w:rsidRPr="007811BB" w14:paraId="360F79A0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2AE84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EF19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5032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jaculatory bulb epithelium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37E42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4E-31</w:t>
            </w:r>
          </w:p>
        </w:tc>
      </w:tr>
      <w:tr w:rsidR="001D048B" w:rsidRPr="007811BB" w14:paraId="0140EE39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9CC31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B17D8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E7B1B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vary cell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9924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09E-31</w:t>
            </w:r>
          </w:p>
        </w:tc>
      </w:tr>
      <w:tr w:rsidR="001D048B" w:rsidRPr="007811BB" w14:paraId="3A28F3FB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A2A7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9F03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Fat body / non-circulating hemocytes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F9DD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ericerebral</w:t>
            </w:r>
            <w:proofErr w:type="spellEnd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adult fat mas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A56538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14E-14</w:t>
            </w:r>
          </w:p>
        </w:tc>
      </w:tr>
      <w:tr w:rsidR="001D048B" w:rsidRPr="007811BB" w14:paraId="5F6AA187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4A778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84C8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AC7F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rystal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9154B0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27E-09</w:t>
            </w:r>
          </w:p>
        </w:tc>
      </w:tr>
      <w:tr w:rsidR="001D048B" w:rsidRPr="007811BB" w14:paraId="7C354281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39DB9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8858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4C0A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emocyt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57250C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69E-09</w:t>
            </w:r>
          </w:p>
        </w:tc>
      </w:tr>
      <w:tr w:rsidR="001D048B" w:rsidRPr="007811BB" w14:paraId="10061AB8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54687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5FAA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E68F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tretch follicle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9AC1B6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23E-07</w:t>
            </w:r>
          </w:p>
        </w:tc>
      </w:tr>
      <w:tr w:rsidR="001D048B" w:rsidRPr="007811BB" w14:paraId="2CE1BF73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BAFC7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4234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A7B8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ne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F22E29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12E-07</w:t>
            </w:r>
          </w:p>
        </w:tc>
      </w:tr>
      <w:tr w:rsidR="001D048B" w:rsidRPr="007811BB" w14:paraId="2FF1B6AD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6F79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66D9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Fat body / non-circulating hemocytes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7045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emocyte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A8CDF2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22E-12</w:t>
            </w:r>
          </w:p>
        </w:tc>
      </w:tr>
      <w:tr w:rsidR="001D048B" w:rsidRPr="007811BB" w14:paraId="1D1397D4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9C4B1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9CD6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6BBF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rystal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7E6C75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6E-09</w:t>
            </w:r>
          </w:p>
        </w:tc>
      </w:tr>
      <w:tr w:rsidR="001D048B" w:rsidRPr="007811BB" w14:paraId="0DDD6F9E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452E5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DB7C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D1AE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eg muscle motor neur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64CB71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99E-09</w:t>
            </w:r>
          </w:p>
        </w:tc>
      </w:tr>
      <w:tr w:rsidR="001D048B" w:rsidRPr="007811BB" w14:paraId="063BA1B9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FB168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8E51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815C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photoreceptor-lik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CC7F46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2E-07</w:t>
            </w:r>
          </w:p>
        </w:tc>
      </w:tr>
      <w:tr w:rsidR="001D048B" w:rsidRPr="007811BB" w14:paraId="59BDEFD0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B7E6B0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9B56C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1AEA7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stretch follicle cell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FBE8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45E-07</w:t>
            </w:r>
          </w:p>
        </w:tc>
      </w:tr>
      <w:tr w:rsidR="001D048B" w:rsidRPr="007811BB" w14:paraId="0FBAB764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D40E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0098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Fat body / non-circulating hemocytes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8316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emocyt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15C1DA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16E-08</w:t>
            </w:r>
          </w:p>
        </w:tc>
      </w:tr>
      <w:tr w:rsidR="001D048B" w:rsidRPr="007811BB" w14:paraId="01190FAD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A4016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4DC7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B791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ericerebral</w:t>
            </w:r>
            <w:proofErr w:type="spellEnd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adult fat mas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93FB36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72E-08</w:t>
            </w:r>
          </w:p>
        </w:tc>
      </w:tr>
      <w:tr w:rsidR="001D048B" w:rsidRPr="007811BB" w14:paraId="2895AB8D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B1725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C23B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23EE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rystal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023AC7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29E-07</w:t>
            </w:r>
          </w:p>
        </w:tc>
      </w:tr>
      <w:tr w:rsidR="001D048B" w:rsidRPr="007811BB" w14:paraId="21A921B0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31019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5AAF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CFFB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stretch follicle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8392F2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35E-06</w:t>
            </w:r>
          </w:p>
        </w:tc>
      </w:tr>
      <w:tr w:rsidR="001D048B" w:rsidRPr="007811BB" w14:paraId="5DFA5342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E1342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BF44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69F1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follicle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284561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05E-05</w:t>
            </w:r>
          </w:p>
        </w:tc>
      </w:tr>
      <w:tr w:rsidR="001D048B" w:rsidRPr="007811BB" w14:paraId="5A9DD0BF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ED95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5F78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 xml:space="preserve">emocytes 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5F7A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midgut*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419FD6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66E-06</w:t>
            </w:r>
          </w:p>
        </w:tc>
      </w:tr>
      <w:tr w:rsidR="001D048B" w:rsidRPr="007811BB" w14:paraId="089CE59A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E20E6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1EDF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 xml:space="preserve">(identified by match to bulk </w:t>
            </w:r>
            <w:proofErr w:type="spellStart"/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RNAseq</w:t>
            </w:r>
            <w:proofErr w:type="spellEnd"/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 xml:space="preserve"> data)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52DC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dgu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39B9E1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4E-04</w:t>
            </w:r>
          </w:p>
        </w:tc>
      </w:tr>
      <w:tr w:rsidR="001D048B" w:rsidRPr="007811BB" w14:paraId="20ED86A8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0F7FA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D9AF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DA53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o</w:t>
            </w:r>
            <w:proofErr w:type="spellEnd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support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20947D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6E-04</w:t>
            </w:r>
          </w:p>
        </w:tc>
      </w:tr>
      <w:tr w:rsidR="001D048B" w:rsidRPr="007811BB" w14:paraId="78D5CDEC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3AFA0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69BC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3E9E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enterocyt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D0DC2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69E-04</w:t>
            </w:r>
          </w:p>
        </w:tc>
      </w:tr>
      <w:tr w:rsidR="001D048B" w:rsidRPr="007811BB" w14:paraId="610A4BDB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49E014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63728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ED5D9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nterocyte-lik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90EB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66E-03</w:t>
            </w:r>
          </w:p>
        </w:tc>
      </w:tr>
      <w:tr w:rsidR="001D048B" w:rsidRPr="007811BB" w14:paraId="02372B21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EB25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DB70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Midgut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07DE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tracheal cell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9AA19E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35E-06</w:t>
            </w:r>
          </w:p>
        </w:tc>
      </w:tr>
      <w:tr w:rsidR="001D048B" w:rsidRPr="007811BB" w14:paraId="35A04E5B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E46B7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B9707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A907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ye photoreceptor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9A684D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8E-03</w:t>
            </w:r>
          </w:p>
        </w:tc>
      </w:tr>
      <w:tr w:rsidR="001D048B" w:rsidRPr="007811BB" w14:paraId="1A57C070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AC09D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C32C9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0423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adult esophagu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5C989E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99E-03</w:t>
            </w:r>
          </w:p>
        </w:tc>
      </w:tr>
      <w:tr w:rsidR="001D048B" w:rsidRPr="007811BB" w14:paraId="2FE2FAFB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E56C4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35B06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A30A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167068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07E-03</w:t>
            </w:r>
          </w:p>
        </w:tc>
      </w:tr>
      <w:tr w:rsidR="001D048B" w:rsidRPr="007811BB" w14:paraId="0F9531F5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347AD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A17F2E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8DE8D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hindgut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B512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46E-03</w:t>
            </w:r>
          </w:p>
        </w:tc>
      </w:tr>
      <w:tr w:rsidR="001D048B" w:rsidRPr="007811BB" w14:paraId="26222C0D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433E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870D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Foregut / hindgut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DC48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esophagus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0698D6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47E-05</w:t>
            </w:r>
          </w:p>
        </w:tc>
      </w:tr>
      <w:tr w:rsidR="001D048B" w:rsidRPr="007811BB" w14:paraId="3681DA60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0AE31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3B82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BC6D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pigment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A35F0B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46E-04</w:t>
            </w:r>
          </w:p>
        </w:tc>
      </w:tr>
      <w:tr w:rsidR="001D048B" w:rsidRPr="007811BB" w14:paraId="598C9BA5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36340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67F0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4C49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166E27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50E-04</w:t>
            </w:r>
          </w:p>
        </w:tc>
      </w:tr>
      <w:tr w:rsidR="001D048B" w:rsidRPr="007811BB" w14:paraId="1CDA4F98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BDBBE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B07C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622F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adult olfactory receptor neuron Or67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578D73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42E-03</w:t>
            </w:r>
          </w:p>
        </w:tc>
      </w:tr>
      <w:tr w:rsidR="001D048B" w:rsidRPr="007811BB" w14:paraId="1FC83687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2C3363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C4D83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64752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cone cell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FF7D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4E-02</w:t>
            </w:r>
          </w:p>
        </w:tc>
      </w:tr>
      <w:tr w:rsidR="001D048B" w:rsidRPr="007811BB" w14:paraId="4D59E55A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A3E5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73A3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Foregut / hindgut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202F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ardiomyocyte, working adult heart muscle (non-ostia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F8A189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2E-09</w:t>
            </w:r>
          </w:p>
        </w:tc>
      </w:tr>
      <w:tr w:rsidR="001D048B" w:rsidRPr="007811BB" w14:paraId="57052102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08CB5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BB84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A6E6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columnar neuron T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4F8745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66E-09</w:t>
            </w:r>
          </w:p>
        </w:tc>
      </w:tr>
      <w:tr w:rsidR="001D048B" w:rsidRPr="007811BB" w14:paraId="559B4B0C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02A60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A993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3A40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keletal muscle of hea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CB9EE4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90E-08</w:t>
            </w:r>
          </w:p>
        </w:tc>
      </w:tr>
      <w:tr w:rsidR="001D048B" w:rsidRPr="007811BB" w14:paraId="533AFEDF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AEA5E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FE46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B35F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5C17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choriogenic</w:t>
            </w:r>
            <w:proofErr w:type="spellEnd"/>
            <w:r w:rsidRPr="00725C17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 xml:space="preserve"> main body follicle cell and corpus luteum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DE2B96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2E-06</w:t>
            </w:r>
          </w:p>
        </w:tc>
      </w:tr>
      <w:tr w:rsidR="001D048B" w:rsidRPr="007811BB" w14:paraId="3BEBE64A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5081A3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A0EC6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5A37D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uscle cell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B8EB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98E-06</w:t>
            </w:r>
          </w:p>
        </w:tc>
      </w:tr>
      <w:tr w:rsidR="001D048B" w:rsidRPr="007811BB" w14:paraId="472652A5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7355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6489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Muscle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C1C0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isceral muscle of the midgut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019E65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68E-25</w:t>
            </w:r>
          </w:p>
        </w:tc>
      </w:tr>
      <w:tr w:rsidR="001D048B" w:rsidRPr="007811BB" w14:paraId="7801A4BE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D687F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A0D5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FD46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alary muscl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1D1D82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38E-23</w:t>
            </w:r>
          </w:p>
        </w:tc>
      </w:tr>
      <w:tr w:rsidR="001D048B" w:rsidRPr="007811BB" w14:paraId="215C37CF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A06C8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152C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3631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ardiomyocyte, working adult heart muscle (non-ostia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BBBD5C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64E-23</w:t>
            </w:r>
          </w:p>
        </w:tc>
      </w:tr>
      <w:tr w:rsidR="001D048B" w:rsidRPr="007811BB" w14:paraId="2B4C6993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5BB51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F854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898E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heart ventral longitudinal muscl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B7DAA9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38E-22</w:t>
            </w:r>
          </w:p>
        </w:tc>
      </w:tr>
      <w:tr w:rsidR="001D048B" w:rsidRPr="007811BB" w14:paraId="06E840B8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7B00A0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3B3E5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933C0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heart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4B9A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06E-22</w:t>
            </w:r>
          </w:p>
        </w:tc>
      </w:tr>
      <w:tr w:rsidR="001D048B" w:rsidRPr="007811BB" w14:paraId="7DB16391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8A5E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027B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Muscle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E35B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ye photoreceptor cell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F1D626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0E-02</w:t>
            </w:r>
          </w:p>
        </w:tc>
      </w:tr>
      <w:tr w:rsidR="001D048B" w:rsidRPr="007811BB" w14:paraId="39EEBC63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5A3DF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4E99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F9FB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hotoreceptor cell R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35E715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26E-02</w:t>
            </w:r>
          </w:p>
        </w:tc>
      </w:tr>
      <w:tr w:rsidR="001D048B" w:rsidRPr="007811BB" w14:paraId="5BA06AA3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DFECE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DA56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E33F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antenna glial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529EBB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6E-01</w:t>
            </w:r>
          </w:p>
        </w:tc>
      </w:tr>
      <w:tr w:rsidR="001D048B" w:rsidRPr="007811BB" w14:paraId="41BA4285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7CF0D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E569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D61E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nteroendocrine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6A292B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4E-01</w:t>
            </w:r>
          </w:p>
        </w:tc>
      </w:tr>
      <w:tr w:rsidR="001D048B" w:rsidRPr="007811BB" w14:paraId="00CA76B4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6B160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F672C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5DEC6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uter photoreceptor cell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18F6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0E-01</w:t>
            </w:r>
          </w:p>
        </w:tc>
      </w:tr>
      <w:tr w:rsidR="001D048B" w:rsidRPr="007811BB" w14:paraId="342FA59D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88FE" w14:textId="77777777" w:rsidR="001D048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  <w:p w14:paraId="7DEC5B8D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2F60" w14:textId="77777777" w:rsidR="001D048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pithelium</w:t>
            </w:r>
          </w:p>
          <w:p w14:paraId="4A035928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20EE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alary muscle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7C3CA7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95E-07</w:t>
            </w:r>
          </w:p>
        </w:tc>
      </w:tr>
      <w:tr w:rsidR="001D048B" w:rsidRPr="007811BB" w14:paraId="6DCA15F6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154CC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EB01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(identified by cuticular proteins markers)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577C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ne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1B0CE3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2E-06</w:t>
            </w:r>
          </w:p>
        </w:tc>
      </w:tr>
      <w:tr w:rsidR="001D048B" w:rsidRPr="007811BB" w14:paraId="3B420FA2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972BA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4D37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3CBA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pithelial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348E40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6E-06</w:t>
            </w:r>
          </w:p>
        </w:tc>
      </w:tr>
      <w:tr w:rsidR="001D048B" w:rsidRPr="007811BB" w14:paraId="0B267E79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E8048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4077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0E3D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19217D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58E-06</w:t>
            </w:r>
          </w:p>
        </w:tc>
      </w:tr>
      <w:tr w:rsidR="001D048B" w:rsidRPr="007811BB" w14:paraId="01835AF5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CE9510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96DFD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D6152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ptic-lobe-associated cortex glial cell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5B88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44E-05</w:t>
            </w:r>
          </w:p>
        </w:tc>
      </w:tr>
      <w:tr w:rsidR="001D048B" w:rsidRPr="007811BB" w14:paraId="548CBBB8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27B9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98F6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 xml:space="preserve">pithelium 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CF8C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981C91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1D048B" w:rsidRPr="007811BB" w14:paraId="45326545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A61E7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AF83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(identified by cuticular proteins markers)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1133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nterocyte of posterior adult midgut epithelium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FCBED9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12E-09</w:t>
            </w:r>
          </w:p>
        </w:tc>
      </w:tr>
      <w:tr w:rsidR="001D048B" w:rsidRPr="007811BB" w14:paraId="4B0B8F7D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3EB1F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E30C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1495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pper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806E13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94E-07</w:t>
            </w:r>
          </w:p>
        </w:tc>
      </w:tr>
      <w:tr w:rsidR="001D048B" w:rsidRPr="007811BB" w14:paraId="0798A170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C9E48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EAE6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62FB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tl-GAL4 positive female cell, cluster 2, likely to be ovary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C20077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14E-07</w:t>
            </w:r>
          </w:p>
        </w:tc>
      </w:tr>
      <w:tr w:rsidR="001D048B" w:rsidRPr="007811BB" w14:paraId="1DCFAFB3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75EEC1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503E9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3B20D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tretch follicle cell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5D3D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10E-07</w:t>
            </w:r>
          </w:p>
        </w:tc>
      </w:tr>
      <w:tr w:rsidR="001D048B" w:rsidRPr="007811BB" w14:paraId="7DD10B88" w14:textId="77777777" w:rsidTr="00725CE6">
        <w:trPr>
          <w:trHeight w:val="332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24E4" w14:textId="77777777" w:rsidR="001D048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  <w:p w14:paraId="255827E1" w14:textId="77777777" w:rsidR="001D048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1FEAF8A" w14:textId="77777777" w:rsidR="001D048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2A121F0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10463" w:type="dxa"/>
              <w:tblLayout w:type="fixed"/>
              <w:tblLook w:val="04A0" w:firstRow="1" w:lastRow="0" w:firstColumn="1" w:lastColumn="0" w:noHBand="0" w:noVBand="1"/>
            </w:tblPr>
            <w:tblGrid>
              <w:gridCol w:w="10463"/>
            </w:tblGrid>
            <w:tr w:rsidR="001D048B" w:rsidRPr="007811BB" w14:paraId="43980736" w14:textId="77777777" w:rsidTr="00A43BE1">
              <w:trPr>
                <w:trHeight w:val="320"/>
              </w:trPr>
              <w:tc>
                <w:tcPr>
                  <w:tcW w:w="189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FE81A" w14:textId="77777777" w:rsidR="001D048B" w:rsidRPr="007811BB" w:rsidRDefault="001D048B" w:rsidP="00A43BE1">
                  <w:pPr>
                    <w:ind w:right="-108"/>
                    <w:rPr>
                      <w:rFonts w:asciiTheme="majorHAnsi" w:eastAsia="Times New Roman" w:hAnsiTheme="majorHAnsi" w:cstheme="majorHAnsi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Theme="majorHAnsi" w:eastAsia="Times New Roman" w:hAnsiTheme="majorHAnsi" w:cstheme="majorHAnsi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E</w:t>
                  </w:r>
                  <w:r w:rsidRPr="007811BB">
                    <w:rPr>
                      <w:rFonts w:asciiTheme="majorHAnsi" w:eastAsia="Times New Roman" w:hAnsiTheme="majorHAnsi" w:cstheme="majorHAnsi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pithelium </w:t>
                  </w:r>
                </w:p>
              </w:tc>
            </w:tr>
            <w:tr w:rsidR="001D048B" w:rsidRPr="007811BB" w14:paraId="595FC8ED" w14:textId="77777777" w:rsidTr="00A43BE1">
              <w:trPr>
                <w:trHeight w:val="320"/>
              </w:trPr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A596D52" w14:textId="77777777" w:rsidR="001D048B" w:rsidRDefault="001D048B" w:rsidP="00A43BE1">
                  <w:pPr>
                    <w:ind w:right="-108"/>
                    <w:rPr>
                      <w:rFonts w:asciiTheme="majorHAnsi" w:eastAsia="Times New Roman" w:hAnsiTheme="majorHAnsi" w:cstheme="majorHAnsi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7811BB">
                    <w:rPr>
                      <w:rFonts w:asciiTheme="majorHAnsi" w:eastAsia="Times New Roman" w:hAnsiTheme="majorHAnsi" w:cstheme="majorHAnsi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(</w:t>
                  </w:r>
                  <w:proofErr w:type="gramStart"/>
                  <w:r w:rsidRPr="007811BB">
                    <w:rPr>
                      <w:rFonts w:asciiTheme="majorHAnsi" w:eastAsia="Times New Roman" w:hAnsiTheme="majorHAnsi" w:cstheme="majorHAnsi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identified</w:t>
                  </w:r>
                  <w:proofErr w:type="gramEnd"/>
                  <w:r w:rsidRPr="007811BB">
                    <w:rPr>
                      <w:rFonts w:asciiTheme="majorHAnsi" w:eastAsia="Times New Roman" w:hAnsiTheme="majorHAnsi" w:cstheme="majorHAnsi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by </w:t>
                  </w:r>
                </w:p>
                <w:p w14:paraId="13C3C04D" w14:textId="77777777" w:rsidR="001D048B" w:rsidRDefault="001D048B" w:rsidP="00A43BE1">
                  <w:pPr>
                    <w:ind w:right="-108"/>
                    <w:rPr>
                      <w:rFonts w:asciiTheme="majorHAnsi" w:eastAsia="Times New Roman" w:hAnsiTheme="majorHAnsi" w:cstheme="majorHAnsi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7811BB">
                    <w:rPr>
                      <w:rFonts w:asciiTheme="majorHAnsi" w:eastAsia="Times New Roman" w:hAnsiTheme="majorHAnsi" w:cstheme="majorHAnsi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cuticular proteins </w:t>
                  </w:r>
                </w:p>
                <w:p w14:paraId="57B517D2" w14:textId="77777777" w:rsidR="001D048B" w:rsidRPr="007811BB" w:rsidRDefault="001D048B" w:rsidP="00A43BE1">
                  <w:pPr>
                    <w:ind w:right="-108"/>
                    <w:rPr>
                      <w:rFonts w:asciiTheme="majorHAnsi" w:eastAsia="Times New Roman" w:hAnsiTheme="majorHAnsi" w:cstheme="majorHAnsi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7811BB">
                    <w:rPr>
                      <w:rFonts w:asciiTheme="majorHAnsi" w:eastAsia="Times New Roman" w:hAnsiTheme="majorHAnsi" w:cstheme="majorHAnsi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markers)</w:t>
                  </w:r>
                </w:p>
              </w:tc>
            </w:tr>
          </w:tbl>
          <w:p w14:paraId="4AAC0CAE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4E38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ermline cell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18A078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65E-06</w:t>
            </w:r>
          </w:p>
        </w:tc>
      </w:tr>
      <w:tr w:rsidR="001D048B" w:rsidRPr="007811BB" w14:paraId="3DA21A5F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46ED8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39D9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0A74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AAEF10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91E-03</w:t>
            </w:r>
          </w:p>
        </w:tc>
      </w:tr>
      <w:tr w:rsidR="001D048B" w:rsidRPr="007811BB" w14:paraId="27C3A8D9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A7506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17BB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55C0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istal medullary amacrine neuron Dm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3D611F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56E-03</w:t>
            </w:r>
          </w:p>
        </w:tc>
      </w:tr>
      <w:tr w:rsidR="001D048B" w:rsidRPr="007811BB" w14:paraId="30B7061F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1445B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2163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B3FE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 neuron T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972018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9E-02</w:t>
            </w:r>
          </w:p>
        </w:tc>
      </w:tr>
      <w:tr w:rsidR="001D048B" w:rsidRPr="007811BB" w14:paraId="50A22ED0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29F16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E084D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14ECF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 neuron T4/T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3710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3E-02</w:t>
            </w:r>
          </w:p>
        </w:tc>
      </w:tr>
      <w:tr w:rsidR="001D048B" w:rsidRPr="007811BB" w14:paraId="60A58A45" w14:textId="77777777" w:rsidTr="00725CE6">
        <w:trPr>
          <w:trHeight w:val="320"/>
        </w:trPr>
        <w:tc>
          <w:tcPr>
            <w:tcW w:w="9508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EABEC5" w14:textId="77777777" w:rsidR="001D048B" w:rsidRPr="00725C17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Unidentified clusters </w:t>
            </w:r>
          </w:p>
        </w:tc>
      </w:tr>
      <w:tr w:rsidR="001D048B" w:rsidRPr="007811BB" w14:paraId="6E4DFD75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58E6" w14:textId="77777777" w:rsidR="001D048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  <w:p w14:paraId="737D559B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0449" w14:textId="77777777" w:rsidR="001D048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Ambiguous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</w:p>
          <w:p w14:paraId="74932A6D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midgut/germline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837E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keletal muscle of head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F46831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0E-02</w:t>
            </w:r>
          </w:p>
        </w:tc>
      </w:tr>
      <w:tr w:rsidR="001D048B" w:rsidRPr="007811BB" w14:paraId="00042645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173A8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BB23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op markers: no characterized homologs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1605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erineurial glial sheath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3F6B4D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02E-02</w:t>
            </w:r>
          </w:p>
        </w:tc>
      </w:tr>
      <w:tr w:rsidR="001D048B" w:rsidRPr="007811BB" w14:paraId="1F51C845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CDF83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7224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B6B4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ne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7F93F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3E-01</w:t>
            </w:r>
          </w:p>
        </w:tc>
      </w:tr>
      <w:tr w:rsidR="001D048B" w:rsidRPr="007811BB" w14:paraId="2CCCD789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CC580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8F74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015A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glial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15939D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66E-01</w:t>
            </w:r>
          </w:p>
        </w:tc>
      </w:tr>
      <w:tr w:rsidR="001D048B" w:rsidRPr="007811BB" w14:paraId="0F761ED4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57304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A4EE6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19D5B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ollicle cell St. 9+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70B1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15E-01</w:t>
            </w:r>
          </w:p>
        </w:tc>
      </w:tr>
      <w:tr w:rsidR="001D048B" w:rsidRPr="007811BB" w14:paraId="32753CF1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6D7A" w14:textId="77777777" w:rsidR="001D048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  <w:p w14:paraId="5039BF94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7DEF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Ambiguous: crop/neurons/myocyte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2C9D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pithelial cell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E7675D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1E-03</w:t>
            </w:r>
          </w:p>
        </w:tc>
      </w:tr>
      <w:tr w:rsidR="001D048B" w:rsidRPr="007811BB" w14:paraId="6F9A2FBE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FC171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E85D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top markers: ambiguous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093C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emocyt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EE0748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33E-03</w:t>
            </w:r>
          </w:p>
        </w:tc>
      </w:tr>
      <w:tr w:rsidR="001D048B" w:rsidRPr="007811BB" w14:paraId="6DED5824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67D05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D8FF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809C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tracheal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C5AF92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41E-03</w:t>
            </w:r>
          </w:p>
        </w:tc>
      </w:tr>
      <w:tr w:rsidR="001D048B" w:rsidRPr="007811BB" w14:paraId="393268B1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B50B1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7AA1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54A5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abdominal pericardial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6015D6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34E-03</w:t>
            </w:r>
          </w:p>
        </w:tc>
      </w:tr>
      <w:tr w:rsidR="001D048B" w:rsidRPr="007811BB" w14:paraId="5B5456C2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71FBF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9CD3D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35163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midgut*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0D99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4E-02</w:t>
            </w:r>
          </w:p>
        </w:tc>
      </w:tr>
      <w:tr w:rsidR="001D048B" w:rsidRPr="007811BB" w14:paraId="7A56709F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48D0" w14:textId="77777777" w:rsidR="001D048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  <w:p w14:paraId="59A32276" w14:textId="77777777" w:rsidR="001D048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26DECF8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D9B6" w14:textId="77777777" w:rsidR="001D048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Ambiguous: hemocyte/epit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eli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um</w:t>
            </w: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  <w:p w14:paraId="7034D901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midgut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FCEA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pylorus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747918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86E-05</w:t>
            </w:r>
          </w:p>
        </w:tc>
      </w:tr>
      <w:tr w:rsidR="001D048B" w:rsidRPr="007811BB" w14:paraId="013AC847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B7AF9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7BFF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top markers: ambiguous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C1CC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fat body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3598FB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36E-04</w:t>
            </w:r>
          </w:p>
        </w:tc>
      </w:tr>
      <w:tr w:rsidR="001D048B" w:rsidRPr="007811BB" w14:paraId="4BFFC24D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1FF45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CBBC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note: homolog of insect- and spider silk proteins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F684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uditory sensory neur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DBEC29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32E-04</w:t>
            </w:r>
          </w:p>
        </w:tc>
      </w:tr>
      <w:tr w:rsidR="001D048B" w:rsidRPr="007811BB" w14:paraId="3E5E4A9A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DE2E9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BD71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65C1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uscle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325E74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94E-04</w:t>
            </w:r>
          </w:p>
        </w:tc>
      </w:tr>
      <w:tr w:rsidR="001D048B" w:rsidRPr="007811BB" w14:paraId="762DA1D0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0D435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9D311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2F689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nterocyte of posterior adult midgut epithelium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CAEB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3E-03</w:t>
            </w:r>
          </w:p>
        </w:tc>
      </w:tr>
      <w:tr w:rsidR="001D048B" w:rsidRPr="007811BB" w14:paraId="76C98B11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9FEC" w14:textId="77777777" w:rsidR="001D048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7</w:t>
            </w:r>
          </w:p>
          <w:p w14:paraId="1FF50836" w14:textId="77777777" w:rsidR="001D048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648D38A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1966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Ambiguous: fat body/posterior gut/neurons/myocyte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FD61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istal medullary amacrine neuron Dm3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F22DE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32E-02</w:t>
            </w:r>
          </w:p>
        </w:tc>
      </w:tr>
      <w:tr w:rsidR="001D048B" w:rsidRPr="007811BB" w14:paraId="0F633488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90503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04E8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top markers: ambiguous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F053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roximal medullary amacrine neuron Pm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3A9B44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00E-02</w:t>
            </w:r>
          </w:p>
        </w:tc>
      </w:tr>
      <w:tr w:rsidR="001D048B" w:rsidRPr="007811BB" w14:paraId="72861CAA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2FB0D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2405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CF39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 neuron T4/T5c-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FA9DD7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39E-02</w:t>
            </w:r>
          </w:p>
        </w:tc>
      </w:tr>
      <w:tr w:rsidR="001D048B" w:rsidRPr="007811BB" w14:paraId="2644F219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6A49D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E270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E6DD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A16FA6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72E-02</w:t>
            </w:r>
          </w:p>
        </w:tc>
      </w:tr>
      <w:tr w:rsidR="001D048B" w:rsidRPr="007811BB" w14:paraId="3CE1F309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0864CD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FDD65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D4C1F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fat body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38B2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21E-02</w:t>
            </w:r>
          </w:p>
        </w:tc>
      </w:tr>
      <w:tr w:rsidR="001D048B" w:rsidRPr="007811BB" w14:paraId="4AC96246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692D" w14:textId="77777777" w:rsidR="001D048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  <w:p w14:paraId="7310B312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9D91" w14:textId="77777777" w:rsidR="001D048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Ambiguous: fat body/</w:t>
            </w:r>
          </w:p>
          <w:p w14:paraId="7953B065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ovary/neurons/midgut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020A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tretch follicle cell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91E9F5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45E-07</w:t>
            </w:r>
          </w:p>
        </w:tc>
      </w:tr>
      <w:tr w:rsidR="001D048B" w:rsidRPr="007811BB" w14:paraId="02E1495E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C0474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94A1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top markers: collagens (non-specific)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D110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sterior terminal follicle cell ca. St. 5-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D60DEE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14E-07</w:t>
            </w:r>
          </w:p>
        </w:tc>
      </w:tr>
      <w:tr w:rsidR="001D048B" w:rsidRPr="007811BB" w14:paraId="6EFD51A8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84FD3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1FBA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1DC1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fat body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9B4044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16E-07</w:t>
            </w:r>
          </w:p>
        </w:tc>
      </w:tr>
      <w:tr w:rsidR="001D048B" w:rsidRPr="007811BB" w14:paraId="77513000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29BE3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FEB3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EB74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adult </w:t>
            </w:r>
            <w:proofErr w:type="spellStart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entral</w:t>
            </w:r>
            <w:proofErr w:type="spellEnd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nervous system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F26D20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86E-06</w:t>
            </w:r>
          </w:p>
        </w:tc>
      </w:tr>
      <w:tr w:rsidR="001D048B" w:rsidRPr="007811BB" w14:paraId="193FD8A6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B65DE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F9E7C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FD4AA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entral main body follicle cell ca. St. 6-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45FD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83E-06</w:t>
            </w:r>
          </w:p>
        </w:tc>
      </w:tr>
      <w:tr w:rsidR="001D048B" w:rsidRPr="007811BB" w14:paraId="54503EA9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14B2" w14:textId="77777777" w:rsidR="001D048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  <w:p w14:paraId="2A91D9F1" w14:textId="77777777" w:rsidR="001D048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862ADE5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FEA3" w14:textId="77777777" w:rsidR="001D048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Ambiguous: neuron/ovary/</w:t>
            </w:r>
          </w:p>
          <w:p w14:paraId="2CF681E4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glia/photoreceptor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D708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030127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D048B" w:rsidRPr="007811BB" w14:paraId="508A61B9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0BF39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C1C7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top markers: ambiguous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C17E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DDBC37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D048B" w:rsidRPr="007811BB" w14:paraId="4E55450A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3C494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61D1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7906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21BCCF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D048B" w:rsidRPr="007811BB" w14:paraId="5B3BB5AB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6636E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41C8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9928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7164FB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D048B" w:rsidRPr="007811BB" w14:paraId="270DB519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B53BB6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07FBE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198EE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B482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D048B" w:rsidRPr="007811BB" w14:paraId="0170ADC0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39B3" w14:textId="77777777" w:rsidR="001D048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  <w:p w14:paraId="35577C04" w14:textId="77777777" w:rsidR="001D048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83D862F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A605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Ambiguous: neurons/oviduct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 xml:space="preserve"> myocyte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EBB4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eg muscle motor neuron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1122CB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8E-10</w:t>
            </w:r>
          </w:p>
        </w:tc>
      </w:tr>
      <w:tr w:rsidR="001D048B" w:rsidRPr="007811BB" w14:paraId="515A8976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656B8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C4FD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top markers: Daphnia-specific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CB51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follicle stem cell and </w:t>
            </w:r>
            <w:proofErr w:type="spellStart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refollicle</w:t>
            </w:r>
            <w:proofErr w:type="spellEnd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B2BF1C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37E-10</w:t>
            </w:r>
          </w:p>
        </w:tc>
      </w:tr>
      <w:tr w:rsidR="001D048B" w:rsidRPr="007811BB" w14:paraId="23AA10A1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84A1D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F0A2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563C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brain perineurial glial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7C1E7A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21E-10</w:t>
            </w:r>
          </w:p>
        </w:tc>
      </w:tr>
      <w:tr w:rsidR="001D048B" w:rsidRPr="007811BB" w14:paraId="29C80756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CAFF4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F7B5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D34F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hotoreceptor-lik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0C87F2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85E-09</w:t>
            </w:r>
          </w:p>
        </w:tc>
      </w:tr>
      <w:tr w:rsidR="001D048B" w:rsidRPr="007811BB" w14:paraId="09E6253F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CE3F76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58E2C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C1502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refollicle</w:t>
            </w:r>
            <w:proofErr w:type="spellEnd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cell/stalk follicle cell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E4A3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3E-08</w:t>
            </w:r>
          </w:p>
        </w:tc>
      </w:tr>
      <w:tr w:rsidR="001D048B" w:rsidRPr="007811BB" w14:paraId="5E1B83B2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A82B" w14:textId="77777777" w:rsidR="001D048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  <w:p w14:paraId="08536200" w14:textId="77777777" w:rsidR="001D048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1E34E74" w14:textId="77777777" w:rsidR="001D048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8457151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D43E" w14:textId="77777777" w:rsidR="001D048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Ambiguous: esophagus/fat body/</w:t>
            </w:r>
          </w:p>
          <w:p w14:paraId="3293389D" w14:textId="77777777" w:rsidR="001D048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germline/epidermal/</w:t>
            </w:r>
          </w:p>
          <w:p w14:paraId="54EFB161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midgut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C7FC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Johnston organ neuron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28B7AF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12E-39</w:t>
            </w:r>
          </w:p>
        </w:tc>
      </w:tr>
      <w:tr w:rsidR="001D048B" w:rsidRPr="007811BB" w14:paraId="7E614583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83CAC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79BC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cuticulum proteins among top markers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06AD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chanosensory neuron of halter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87EB78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3E-37</w:t>
            </w:r>
          </w:p>
        </w:tc>
      </w:tr>
      <w:tr w:rsidR="001D048B" w:rsidRPr="007811BB" w14:paraId="7BA70452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4BA82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FA19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6814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viduc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6B7651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87E-34</w:t>
            </w:r>
          </w:p>
        </w:tc>
      </w:tr>
      <w:tr w:rsidR="001D048B" w:rsidRPr="007811BB" w14:paraId="30E74343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DCA94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754C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9CCF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rincipal cell*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256D84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70E-32</w:t>
            </w:r>
          </w:p>
        </w:tc>
      </w:tr>
      <w:tr w:rsidR="001D048B" w:rsidRPr="007811BB" w14:paraId="5B9A45A5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0C37CF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5CB33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15CEA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direct flight muscl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3A60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43E-30</w:t>
            </w:r>
          </w:p>
        </w:tc>
      </w:tr>
      <w:tr w:rsidR="001D048B" w:rsidRPr="007811BB" w14:paraId="3C1198BE" w14:textId="77777777" w:rsidTr="00725CE6">
        <w:trPr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C3CD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68C9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Ambiguous: midgut / ovary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D4A5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esophagus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546774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92E-03</w:t>
            </w:r>
          </w:p>
        </w:tc>
      </w:tr>
      <w:tr w:rsidR="001D048B" w:rsidRPr="007811BB" w14:paraId="6E083726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D956E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5FB9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top markers: Daphnia-specific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0FFA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ericerebral</w:t>
            </w:r>
            <w:proofErr w:type="spellEnd"/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adult fat mas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6CC682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58E-03</w:t>
            </w:r>
          </w:p>
        </w:tc>
      </w:tr>
      <w:tr w:rsidR="001D048B" w:rsidRPr="007811BB" w14:paraId="3E9949E6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8A969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FDAF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E28F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st-mitotic germ cell early 16-cell cys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F8CCD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1E-02</w:t>
            </w:r>
          </w:p>
        </w:tc>
      </w:tr>
      <w:tr w:rsidR="001D048B" w:rsidRPr="007811BB" w14:paraId="56A6D089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4C397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32D3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A09E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ormogen cel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A0B0AD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8E-02</w:t>
            </w:r>
          </w:p>
        </w:tc>
      </w:tr>
      <w:tr w:rsidR="001D048B" w:rsidRPr="007811BB" w14:paraId="714C80A9" w14:textId="77777777" w:rsidTr="00725CE6">
        <w:trPr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9B02FE" w14:textId="77777777" w:rsidR="001D048B" w:rsidRPr="007811BB" w:rsidRDefault="001D048B" w:rsidP="00A43BE1">
            <w:pPr>
              <w:ind w:right="-108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EA157" w14:textId="77777777" w:rsidR="001D048B" w:rsidRPr="007811BB" w:rsidRDefault="001D048B" w:rsidP="00A43BE1">
            <w:pPr>
              <w:ind w:right="-108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062FF" w14:textId="77777777" w:rsidR="001D048B" w:rsidRPr="00725C17" w:rsidRDefault="001D048B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dgut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82B1" w14:textId="77777777" w:rsidR="001D048B" w:rsidRPr="00725C17" w:rsidRDefault="001D048B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25C1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3E-02</w:t>
            </w:r>
          </w:p>
        </w:tc>
      </w:tr>
    </w:tbl>
    <w:p w14:paraId="1EF0D4B9" w14:textId="77777777" w:rsidR="001D048B" w:rsidRPr="007811BB" w:rsidRDefault="001D048B" w:rsidP="001D048B">
      <w:pPr>
        <w:rPr>
          <w:rFonts w:asciiTheme="majorHAnsi" w:hAnsiTheme="majorHAnsi" w:cstheme="majorHAnsi"/>
          <w:sz w:val="20"/>
          <w:szCs w:val="20"/>
        </w:rPr>
      </w:pPr>
    </w:p>
    <w:p w14:paraId="6EB2869E" w14:textId="77777777" w:rsidR="00AA31AF" w:rsidRDefault="00AA31AF">
      <w:pPr>
        <w:rPr>
          <w:rFonts w:asciiTheme="majorHAnsi" w:hAnsiTheme="majorHAnsi" w:cstheme="majorHAnsi"/>
          <w:sz w:val="20"/>
          <w:szCs w:val="20"/>
        </w:rPr>
      </w:pPr>
    </w:p>
    <w:p w14:paraId="489CE047" w14:textId="77777777" w:rsidR="00AA31AF" w:rsidRDefault="00AA31AF">
      <w:pPr>
        <w:rPr>
          <w:rFonts w:asciiTheme="majorHAnsi" w:eastAsia="Times New Roman" w:hAnsiTheme="majorHAnsi" w:cstheme="majorHAnsi"/>
          <w:b/>
          <w:bCs/>
          <w:color w:val="000000"/>
          <w:kern w:val="0"/>
          <w:sz w:val="20"/>
          <w:szCs w:val="20"/>
          <w14:ligatures w14:val="none"/>
        </w:rPr>
      </w:pPr>
      <w:r>
        <w:rPr>
          <w:rFonts w:asciiTheme="majorHAnsi" w:eastAsia="Times New Roman" w:hAnsiTheme="majorHAnsi" w:cstheme="majorHAnsi"/>
          <w:b/>
          <w:bCs/>
          <w:color w:val="000000"/>
          <w:kern w:val="0"/>
          <w:sz w:val="20"/>
          <w:szCs w:val="20"/>
          <w14:ligatures w14:val="none"/>
        </w:rPr>
        <w:br w:type="page"/>
      </w:r>
    </w:p>
    <w:p w14:paraId="5FCF9AB8" w14:textId="71BD6A6E" w:rsidR="00D100B9" w:rsidRPr="0022261D" w:rsidRDefault="00D100B9" w:rsidP="00D100B9">
      <w:pPr>
        <w:rPr>
          <w:rFonts w:asciiTheme="majorHAnsi" w:eastAsia="Times New Roman" w:hAnsiTheme="majorHAnsi" w:cstheme="majorHAnsi"/>
          <w:b/>
          <w:bCs/>
          <w:color w:val="000000"/>
          <w:kern w:val="0"/>
          <w:sz w:val="20"/>
          <w:szCs w:val="20"/>
          <w14:ligatures w14:val="none"/>
        </w:rPr>
      </w:pPr>
      <w:r w:rsidRPr="00E537B6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lastRenderedPageBreak/>
        <w:t>Supplementary Table S</w:t>
      </w:r>
      <w:r w:rsidR="00FF7D26">
        <w:rPr>
          <w:rFonts w:asciiTheme="majorHAnsi" w:eastAsia="Times New Roman" w:hAnsiTheme="majorHAnsi" w:cstheme="majorHAnsi"/>
          <w:b/>
          <w:bCs/>
          <w:color w:val="000000"/>
          <w:kern w:val="0"/>
          <w:sz w:val="20"/>
          <w:szCs w:val="20"/>
          <w14:ligatures w14:val="none"/>
        </w:rPr>
        <w:t>3</w:t>
      </w:r>
      <w:r w:rsidRPr="00E537B6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>. Louvain clusters excluded from the analysis based on low Z-scores of top markers (clusters numbered as on</w:t>
      </w:r>
      <w:r w:rsidRPr="00890E14">
        <w:rPr>
          <w:rFonts w:asciiTheme="majorHAnsi" w:eastAsia="Times New Roman" w:hAnsiTheme="majorHAnsi" w:cstheme="majorHAnsi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r w:rsidR="0022261D" w:rsidRPr="00725CE6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>https://shorturl.at/opAIV</w:t>
      </w:r>
      <w:r w:rsidR="0022261D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14:ligatures w14:val="none"/>
        </w:rPr>
        <w:t>.</w:t>
      </w:r>
    </w:p>
    <w:tbl>
      <w:tblPr>
        <w:tblW w:w="8537" w:type="dxa"/>
        <w:tblLayout w:type="fixed"/>
        <w:tblLook w:val="04A0" w:firstRow="1" w:lastRow="0" w:firstColumn="1" w:lastColumn="0" w:noHBand="0" w:noVBand="1"/>
      </w:tblPr>
      <w:tblGrid>
        <w:gridCol w:w="899"/>
        <w:gridCol w:w="2158"/>
        <w:gridCol w:w="3330"/>
        <w:gridCol w:w="896"/>
        <w:gridCol w:w="1177"/>
        <w:gridCol w:w="77"/>
      </w:tblGrid>
      <w:tr w:rsidR="00D100B9" w:rsidRPr="00A71A20" w14:paraId="5F451D96" w14:textId="77777777" w:rsidTr="009B373C">
        <w:trPr>
          <w:trHeight w:val="320"/>
        </w:trPr>
        <w:tc>
          <w:tcPr>
            <w:tcW w:w="853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6A13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100B9" w:rsidRPr="00A71A20" w14:paraId="73199F12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CF6A7" w14:textId="77777777" w:rsidR="00D100B9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Louvain</w:t>
            </w:r>
          </w:p>
          <w:p w14:paraId="2FDF6BD7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cluster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8E4A8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Mean(SD) of top 5 markers Z-scores</w:t>
            </w:r>
          </w:p>
        </w:tc>
        <w:tc>
          <w:tcPr>
            <w:tcW w:w="4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8DACD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Top 5 FCA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811B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group matche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E8ED1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FDR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 xml:space="preserve"> p-value</w:t>
            </w:r>
          </w:p>
        </w:tc>
      </w:tr>
      <w:tr w:rsidR="00D100B9" w:rsidRPr="00A71A20" w14:paraId="601195FA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69C1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E077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0.941 (0.167)</w:t>
            </w:r>
          </w:p>
        </w:tc>
        <w:tc>
          <w:tcPr>
            <w:tcW w:w="4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F66C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adult </w:t>
            </w:r>
            <w:proofErr w:type="spellStart"/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entral</w:t>
            </w:r>
            <w:proofErr w:type="spellEnd"/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nervous syste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3241C2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61E-25</w:t>
            </w:r>
          </w:p>
        </w:tc>
      </w:tr>
      <w:tr w:rsidR="00D100B9" w:rsidRPr="00A71A20" w14:paraId="5FFFBC2E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843E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11FF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2474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eg muscle motor neur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B32E2F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9E-16</w:t>
            </w:r>
          </w:p>
        </w:tc>
      </w:tr>
      <w:tr w:rsidR="00D100B9" w:rsidRPr="00A71A20" w14:paraId="2770ABFD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1B42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980E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2C46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peripheral nervous system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E5572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7E-12</w:t>
            </w:r>
          </w:p>
        </w:tc>
      </w:tr>
      <w:tr w:rsidR="00D100B9" w:rsidRPr="00A71A20" w14:paraId="6593FE76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DDE1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D9D4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72BB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ciceptive neur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C14C2B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92E-12</w:t>
            </w:r>
          </w:p>
        </w:tc>
      </w:tr>
      <w:tr w:rsidR="00D100B9" w:rsidRPr="00A71A20" w14:paraId="201A2187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5E3D5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262F6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B1F28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Johnston organ neuron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0651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61E-11</w:t>
            </w:r>
          </w:p>
        </w:tc>
      </w:tr>
      <w:tr w:rsidR="00D100B9" w:rsidRPr="00A71A20" w14:paraId="35A5F91F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F230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F37A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0.831 (0.113)</w:t>
            </w:r>
          </w:p>
        </w:tc>
        <w:tc>
          <w:tcPr>
            <w:tcW w:w="4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7992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dgut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9F3E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4E-52</w:t>
            </w:r>
          </w:p>
        </w:tc>
      </w:tr>
      <w:tr w:rsidR="00D100B9" w:rsidRPr="00A71A20" w14:paraId="42C042CD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EDCF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E5FA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A87A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bperineurial</w:t>
            </w:r>
            <w:proofErr w:type="spellEnd"/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glial cel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FF27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12E-52</w:t>
            </w:r>
          </w:p>
        </w:tc>
      </w:tr>
      <w:tr w:rsidR="00D100B9" w:rsidRPr="00A71A20" w14:paraId="78229D97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7ED3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4204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535D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varian sheath muscl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14AB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38E-44</w:t>
            </w:r>
          </w:p>
        </w:tc>
      </w:tr>
      <w:tr w:rsidR="00D100B9" w:rsidRPr="00A71A20" w14:paraId="7FA99229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8FE8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A042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C9CF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tl-GAL4 positive female cell, cluster 3, likely to be ovary cel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EF21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15E-44</w:t>
            </w:r>
          </w:p>
        </w:tc>
      </w:tr>
      <w:tr w:rsidR="00D100B9" w:rsidRPr="00A71A20" w14:paraId="1DE9D449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9328C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4DDE2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0E359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ermline cell, unknown stage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E824E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14E-43</w:t>
            </w:r>
          </w:p>
        </w:tc>
      </w:tr>
      <w:tr w:rsidR="00D100B9" w:rsidRPr="00A71A20" w14:paraId="4C4FCF8D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C837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BBB3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0.662 (0.191)</w:t>
            </w:r>
          </w:p>
        </w:tc>
        <w:tc>
          <w:tcPr>
            <w:tcW w:w="4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9413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adult </w:t>
            </w:r>
            <w:proofErr w:type="spellStart"/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entral</w:t>
            </w:r>
            <w:proofErr w:type="spellEnd"/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nervous syste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5072C4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9E-07</w:t>
            </w:r>
          </w:p>
        </w:tc>
      </w:tr>
      <w:tr w:rsidR="00D100B9" w:rsidRPr="00A71A20" w14:paraId="1F340FFC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21ED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426F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8527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peripheral nervous system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51E110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33E-07</w:t>
            </w:r>
          </w:p>
        </w:tc>
      </w:tr>
      <w:tr w:rsidR="00D100B9" w:rsidRPr="00A71A20" w14:paraId="0598ED8D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02FA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EECA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772C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bral sense organ mechanosensory neur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E5D13D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84E-07</w:t>
            </w:r>
          </w:p>
        </w:tc>
      </w:tr>
      <w:tr w:rsidR="00D100B9" w:rsidRPr="00A71A20" w14:paraId="301666D3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EC46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2029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797F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mina intrinsic amacrine neuron La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15C43E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4E-06</w:t>
            </w:r>
          </w:p>
        </w:tc>
      </w:tr>
      <w:tr w:rsidR="00D100B9" w:rsidRPr="00A71A20" w14:paraId="0C415FEB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3807F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56BCA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5148C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eg muscle motor neuron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3BEA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44E-06</w:t>
            </w:r>
          </w:p>
        </w:tc>
      </w:tr>
      <w:tr w:rsidR="00D100B9" w:rsidRPr="00A71A20" w14:paraId="46B0AA52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8107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CE65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0.901 (0.118)</w:t>
            </w:r>
          </w:p>
        </w:tc>
        <w:tc>
          <w:tcPr>
            <w:tcW w:w="4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E543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ardiomyocyte, working adult heart muscle (non-ostia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1CC0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73E-08</w:t>
            </w:r>
          </w:p>
        </w:tc>
      </w:tr>
      <w:tr w:rsidR="00D100B9" w:rsidRPr="00A71A20" w14:paraId="4E40E1D7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EAF4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39FA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1385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adult </w:t>
            </w:r>
            <w:proofErr w:type="spellStart"/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entral</w:t>
            </w:r>
            <w:proofErr w:type="spellEnd"/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nervous system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D511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70E-08</w:t>
            </w:r>
          </w:p>
        </w:tc>
      </w:tr>
      <w:tr w:rsidR="00D100B9" w:rsidRPr="00A71A20" w14:paraId="6934B436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C7D4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D7DF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6745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bral sense organ mechanosensory neur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9311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7E-06</w:t>
            </w:r>
          </w:p>
        </w:tc>
      </w:tr>
      <w:tr w:rsidR="00D100B9" w:rsidRPr="00A71A20" w14:paraId="4A4C2FAD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6EEF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8F34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A991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olfactory receptor neuron Gr21a/63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D3D4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61E-06</w:t>
            </w:r>
          </w:p>
        </w:tc>
      </w:tr>
      <w:tr w:rsidR="00D100B9" w:rsidRPr="00A71A20" w14:paraId="08E21873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DDA82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4A52F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1F4DB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olfactory receptor neuron acid-sensing, Ir75a/b/c, Ir64a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B6E44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81E-06</w:t>
            </w:r>
          </w:p>
        </w:tc>
      </w:tr>
      <w:tr w:rsidR="00D100B9" w:rsidRPr="00A71A20" w14:paraId="6FE3E8D7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9CE9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8C22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.208 (0.11)</w:t>
            </w:r>
          </w:p>
        </w:tc>
        <w:tc>
          <w:tcPr>
            <w:tcW w:w="4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C700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ntimicrobial peptide-producing cell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5B0BE3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40E-07</w:t>
            </w:r>
          </w:p>
        </w:tc>
      </w:tr>
      <w:tr w:rsidR="00D100B9" w:rsidRPr="00A71A20" w14:paraId="1A4A8562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772B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7839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071D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viduc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7AA64C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82E-07</w:t>
            </w:r>
          </w:p>
        </w:tc>
      </w:tr>
      <w:tr w:rsidR="00D100B9" w:rsidRPr="00A71A20" w14:paraId="0596570D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B6ED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7005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6C6C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tl-GAL4 positive female cell, likely to be ovary cell, sim+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4747B2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32E-07</w:t>
            </w:r>
          </w:p>
        </w:tc>
      </w:tr>
      <w:tr w:rsidR="00D100B9" w:rsidRPr="00A71A20" w14:paraId="083E53E1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4A0A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43F0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3403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oriogenic</w:t>
            </w:r>
            <w:proofErr w:type="spellEnd"/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main body follicle cell and corpus luteum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425186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7E-06</w:t>
            </w:r>
          </w:p>
        </w:tc>
      </w:tr>
      <w:tr w:rsidR="00D100B9" w:rsidRPr="00A71A20" w14:paraId="6AF3B2AD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49C2E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86874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BF885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ne cell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B9A4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97E-06</w:t>
            </w:r>
          </w:p>
        </w:tc>
      </w:tr>
      <w:tr w:rsidR="00D100B9" w:rsidRPr="00A71A20" w14:paraId="3DE4ED0A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787B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D43B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.053 (0.11)</w:t>
            </w:r>
          </w:p>
        </w:tc>
        <w:tc>
          <w:tcPr>
            <w:tcW w:w="4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DB8F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viduct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EE05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1E-11</w:t>
            </w:r>
          </w:p>
        </w:tc>
      </w:tr>
      <w:tr w:rsidR="00D100B9" w:rsidRPr="00A71A20" w14:paraId="058E14C4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6D74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C64A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0C34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tl-GAL4 positive female cell, likely to be ovary cell, sim+, H15+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0260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10E-09</w:t>
            </w:r>
          </w:p>
        </w:tc>
      </w:tr>
      <w:tr w:rsidR="00D100B9" w:rsidRPr="00A71A20" w14:paraId="52888DE8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484B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3BB6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A67B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tl-GAL4 positive female cell, likely to be ovary cell, sim+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B612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48E-06</w:t>
            </w:r>
          </w:p>
        </w:tc>
      </w:tr>
      <w:tr w:rsidR="00D100B9" w:rsidRPr="00A71A20" w14:paraId="1A239C5C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CE0D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C195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4A71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Malpighian tubule stellate cell of main segmen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BEAC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40E-06</w:t>
            </w:r>
          </w:p>
        </w:tc>
      </w:tr>
      <w:tr w:rsidR="00D100B9" w:rsidRPr="00A71A20" w14:paraId="40CB214A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24106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56796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3A840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tretch follicle cell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A9963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09E-05</w:t>
            </w:r>
          </w:p>
        </w:tc>
      </w:tr>
      <w:tr w:rsidR="00D100B9" w:rsidRPr="00A71A20" w14:paraId="24BE0E11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E1CF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9870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0.457 (0.187)</w:t>
            </w:r>
          </w:p>
        </w:tc>
        <w:tc>
          <w:tcPr>
            <w:tcW w:w="4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0384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keletal muscle of head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E797F9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35E-95</w:t>
            </w:r>
          </w:p>
        </w:tc>
      </w:tr>
      <w:tr w:rsidR="00D100B9" w:rsidRPr="00A71A20" w14:paraId="698F406A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5727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36C1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5DCE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rincipal cell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9AA3EC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9E-89</w:t>
            </w:r>
          </w:p>
        </w:tc>
      </w:tr>
      <w:tr w:rsidR="00D100B9" w:rsidRPr="00A71A20" w14:paraId="313248BA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1EBD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18A5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3F92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direct flight muscl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C47E68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0E-88</w:t>
            </w:r>
          </w:p>
        </w:tc>
      </w:tr>
      <w:tr w:rsidR="00D100B9" w:rsidRPr="00A71A20" w14:paraId="3729E24B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E574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83D4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6368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pidermal cell that specialized in antimicrobial respons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7B95AE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9E-75</w:t>
            </w:r>
          </w:p>
        </w:tc>
      </w:tr>
      <w:tr w:rsidR="00D100B9" w:rsidRPr="00A71A20" w14:paraId="0229E1C2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B25EB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A9DEF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9B370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st-mitotic endocycling nurse cell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B2D1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1E-69</w:t>
            </w:r>
          </w:p>
        </w:tc>
      </w:tr>
      <w:tr w:rsidR="00D100B9" w:rsidRPr="00A71A20" w14:paraId="2B46705E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7D43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2625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0.971 (0.2)</w:t>
            </w:r>
          </w:p>
        </w:tc>
        <w:tc>
          <w:tcPr>
            <w:tcW w:w="4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29C3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tretch follicle cell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1340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71E-08</w:t>
            </w:r>
          </w:p>
        </w:tc>
      </w:tr>
      <w:tr w:rsidR="00D100B9" w:rsidRPr="00A71A20" w14:paraId="6E3B140F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9220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B681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6DBE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ardiomyocyte, working adult heart muscle (non-ostia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0E07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26E-06</w:t>
            </w:r>
          </w:p>
        </w:tc>
      </w:tr>
      <w:tr w:rsidR="00D100B9" w:rsidRPr="00A71A20" w14:paraId="746C940E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6467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C545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B9AA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adult </w:t>
            </w:r>
            <w:proofErr w:type="spellStart"/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entral</w:t>
            </w:r>
            <w:proofErr w:type="spellEnd"/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nervous system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812D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73E-06</w:t>
            </w:r>
          </w:p>
        </w:tc>
      </w:tr>
      <w:tr w:rsidR="00D100B9" w:rsidRPr="00A71A20" w14:paraId="30F4878B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CEE8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4A76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62D6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Malpighian tubule stellate cell of main segmen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A102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40E-05</w:t>
            </w:r>
          </w:p>
        </w:tc>
      </w:tr>
      <w:tr w:rsidR="00D100B9" w:rsidRPr="00A71A20" w14:paraId="101E1F3D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0B3B7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B539E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38999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entral main body follicle cell ca. St. 6-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28B13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47E-05</w:t>
            </w:r>
          </w:p>
        </w:tc>
      </w:tr>
      <w:tr w:rsidR="00D100B9" w:rsidRPr="00A71A20" w14:paraId="2850FC04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17A3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B610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.038 (0.082)</w:t>
            </w:r>
          </w:p>
        </w:tc>
        <w:tc>
          <w:tcPr>
            <w:tcW w:w="4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423A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tl-GAL4 positive female cell, cluster 3, likely to be ovary cell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E90AC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44E-14</w:t>
            </w:r>
          </w:p>
        </w:tc>
      </w:tr>
      <w:tr w:rsidR="00D100B9" w:rsidRPr="00A71A20" w14:paraId="3123029F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DDB9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EBDB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0EBE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erm cell stage 4 and lat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49753A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92E-12</w:t>
            </w:r>
          </w:p>
        </w:tc>
      </w:tr>
      <w:tr w:rsidR="00D100B9" w:rsidRPr="00A71A20" w14:paraId="4762AF50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4B5B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A15F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A602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st-mitotic endocycling nurse cel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73752A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81E-12</w:t>
            </w:r>
          </w:p>
        </w:tc>
      </w:tr>
      <w:tr w:rsidR="00D100B9" w:rsidRPr="00A71A20" w14:paraId="6CCA3BA4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6ED9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4C0F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8B07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vary cel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99727E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84E-12</w:t>
            </w:r>
          </w:p>
        </w:tc>
      </w:tr>
      <w:tr w:rsidR="00D100B9" w:rsidRPr="00A71A20" w14:paraId="2534117F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EE3C3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479F2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7050A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st-mitotic germ cell early 16-cell cys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3F75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27E-09</w:t>
            </w:r>
          </w:p>
        </w:tc>
      </w:tr>
      <w:tr w:rsidR="00D100B9" w:rsidRPr="00A71A20" w14:paraId="770FF7AD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EC22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BAA2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71A20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.404 (0.351)</w:t>
            </w:r>
          </w:p>
        </w:tc>
        <w:tc>
          <w:tcPr>
            <w:tcW w:w="4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8A01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uter photoreceptor cell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2833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064815</w:t>
            </w:r>
          </w:p>
        </w:tc>
      </w:tr>
      <w:tr w:rsidR="00D100B9" w:rsidRPr="00A71A20" w14:paraId="1F77A85E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AF2B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E01C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63B1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ensory neur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6F1D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260724</w:t>
            </w:r>
          </w:p>
        </w:tc>
      </w:tr>
      <w:tr w:rsidR="00D100B9" w:rsidRPr="00A71A20" w14:paraId="5EC0FC30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E927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5030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252B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lfactory receptor neur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B364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477104</w:t>
            </w:r>
          </w:p>
        </w:tc>
      </w:tr>
      <w:tr w:rsidR="00D100B9" w:rsidRPr="00A71A20" w14:paraId="0BEE7D16" w14:textId="77777777" w:rsidTr="009B373C">
        <w:trPr>
          <w:gridAfter w:val="1"/>
          <w:wAfter w:w="72" w:type="dxa"/>
          <w:trHeight w:val="320"/>
        </w:trPr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96C1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315F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D964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olfactory receptor neuron Ir84a, Ir31a, Ir76a, Ir76b, Ir8a, Or35a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7692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556054</w:t>
            </w:r>
          </w:p>
        </w:tc>
      </w:tr>
      <w:tr w:rsidR="009B373C" w:rsidRPr="00E61693" w14:paraId="6FD42690" w14:textId="77777777" w:rsidTr="009B373C">
        <w:trPr>
          <w:gridAfter w:val="1"/>
          <w:wAfter w:w="77" w:type="dxa"/>
          <w:trHeight w:val="320"/>
        </w:trPr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15CE4" w14:textId="77777777" w:rsidR="00D100B9" w:rsidRPr="00A71A20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57940" w14:textId="77777777" w:rsidR="00D100B9" w:rsidRPr="00A71A20" w:rsidRDefault="00D100B9" w:rsidP="00A43BE1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94305" w14:textId="77777777" w:rsidR="00D100B9" w:rsidRPr="00E61693" w:rsidRDefault="00D100B9" w:rsidP="00A43BE1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ult Malpighian tubule principal cell of initial segment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D0E8E" w14:textId="77777777" w:rsidR="00D100B9" w:rsidRPr="00E61693" w:rsidRDefault="00D100B9" w:rsidP="00A43BE1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6169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592435</w:t>
            </w:r>
          </w:p>
        </w:tc>
      </w:tr>
    </w:tbl>
    <w:p w14:paraId="38D85F5E" w14:textId="77777777" w:rsidR="00D100B9" w:rsidRPr="00A71A20" w:rsidRDefault="00D100B9" w:rsidP="00D100B9">
      <w:pPr>
        <w:rPr>
          <w:rFonts w:asciiTheme="majorHAnsi" w:hAnsiTheme="majorHAnsi" w:cstheme="majorHAnsi"/>
          <w:sz w:val="20"/>
          <w:szCs w:val="20"/>
        </w:rPr>
      </w:pPr>
    </w:p>
    <w:p w14:paraId="166CA0AA" w14:textId="4554EF2A" w:rsidR="00AA31AF" w:rsidRDefault="00AA31AF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br w:type="page"/>
      </w:r>
    </w:p>
    <w:p w14:paraId="312BEC0A" w14:textId="27A71D00" w:rsidR="000611FF" w:rsidRPr="00181949" w:rsidRDefault="000611FF" w:rsidP="000611FF">
      <w:pPr>
        <w:rPr>
          <w:rFonts w:asciiTheme="majorHAnsi" w:hAnsiTheme="majorHAnsi" w:cstheme="majorHAnsi"/>
          <w:sz w:val="20"/>
          <w:szCs w:val="20"/>
        </w:rPr>
      </w:pPr>
      <w:r w:rsidRPr="00E537B6">
        <w:rPr>
          <w:rFonts w:asciiTheme="majorHAnsi" w:hAnsiTheme="majorHAnsi" w:cstheme="majorHAnsi"/>
          <w:sz w:val="20"/>
          <w:szCs w:val="20"/>
        </w:rPr>
        <w:lastRenderedPageBreak/>
        <w:t xml:space="preserve">Supplementary Table </w:t>
      </w:r>
      <w:r w:rsidR="00E537B6" w:rsidRPr="00E537B6">
        <w:rPr>
          <w:rFonts w:asciiTheme="majorHAnsi" w:hAnsiTheme="majorHAnsi" w:cstheme="majorHAnsi"/>
          <w:sz w:val="20"/>
          <w:szCs w:val="20"/>
        </w:rPr>
        <w:t>S</w:t>
      </w:r>
      <w:r w:rsidR="00FF7D26">
        <w:rPr>
          <w:rFonts w:asciiTheme="majorHAnsi" w:hAnsiTheme="majorHAnsi" w:cstheme="majorHAnsi"/>
          <w:b/>
          <w:bCs/>
          <w:sz w:val="20"/>
          <w:szCs w:val="20"/>
        </w:rPr>
        <w:t>4.</w:t>
      </w:r>
      <w:r w:rsidRPr="00E537B6">
        <w:rPr>
          <w:rFonts w:asciiTheme="majorHAnsi" w:hAnsiTheme="majorHAnsi" w:cstheme="majorHAnsi"/>
          <w:sz w:val="20"/>
          <w:szCs w:val="20"/>
        </w:rPr>
        <w:t xml:space="preserve"> List of paralogs (</w:t>
      </w:r>
      <w:proofErr w:type="spellStart"/>
      <w:r w:rsidRPr="00E537B6">
        <w:rPr>
          <w:rFonts w:asciiTheme="majorHAnsi" w:hAnsiTheme="majorHAnsi" w:cstheme="majorHAnsi"/>
          <w:sz w:val="20"/>
          <w:szCs w:val="20"/>
        </w:rPr>
        <w:t>triangularized</w:t>
      </w:r>
      <w:proofErr w:type="spellEnd"/>
      <w:r w:rsidRPr="00E537B6">
        <w:rPr>
          <w:rFonts w:asciiTheme="majorHAnsi" w:hAnsiTheme="majorHAnsi" w:cstheme="majorHAnsi"/>
          <w:sz w:val="20"/>
          <w:szCs w:val="20"/>
        </w:rPr>
        <w:t xml:space="preserve"> matrix) with &gt;50% coverage in at least one member of the pair that are among top 5 most enriched markers in the same or different cell types.</w:t>
      </w:r>
    </w:p>
    <w:tbl>
      <w:tblPr>
        <w:tblStyle w:val="TableGrid"/>
        <w:tblW w:w="1089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1440"/>
        <w:gridCol w:w="1620"/>
        <w:gridCol w:w="1080"/>
        <w:gridCol w:w="540"/>
        <w:gridCol w:w="630"/>
        <w:gridCol w:w="450"/>
        <w:gridCol w:w="810"/>
        <w:gridCol w:w="1620"/>
        <w:gridCol w:w="1080"/>
        <w:gridCol w:w="540"/>
        <w:gridCol w:w="630"/>
        <w:gridCol w:w="450"/>
      </w:tblGrid>
      <w:tr w:rsidR="000611FF" w:rsidRPr="000B1276" w14:paraId="18401F7E" w14:textId="77777777" w:rsidTr="00A43BE1">
        <w:tc>
          <w:tcPr>
            <w:tcW w:w="1440" w:type="dxa"/>
            <w:vMerge w:val="restart"/>
            <w:tcBorders>
              <w:left w:val="nil"/>
            </w:tcBorders>
          </w:tcPr>
          <w:p w14:paraId="7D0B091B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gene family</w:t>
            </w:r>
          </w:p>
        </w:tc>
        <w:tc>
          <w:tcPr>
            <w:tcW w:w="4320" w:type="dxa"/>
            <w:gridSpan w:val="5"/>
            <w:tcBorders>
              <w:bottom w:val="single" w:sz="4" w:space="0" w:color="auto"/>
            </w:tcBorders>
          </w:tcPr>
          <w:p w14:paraId="2B6949F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Paralog 1</w:t>
            </w:r>
          </w:p>
        </w:tc>
        <w:tc>
          <w:tcPr>
            <w:tcW w:w="810" w:type="dxa"/>
          </w:tcPr>
          <w:p w14:paraId="01477DF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ean% identity</w:t>
            </w:r>
          </w:p>
        </w:tc>
        <w:tc>
          <w:tcPr>
            <w:tcW w:w="4320" w:type="dxa"/>
            <w:gridSpan w:val="5"/>
            <w:tcBorders>
              <w:bottom w:val="single" w:sz="4" w:space="0" w:color="auto"/>
              <w:right w:val="nil"/>
            </w:tcBorders>
          </w:tcPr>
          <w:p w14:paraId="2EB95D6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Paralog 2</w:t>
            </w:r>
          </w:p>
        </w:tc>
      </w:tr>
      <w:tr w:rsidR="000611FF" w:rsidRPr="000B1276" w14:paraId="3F088DB3" w14:textId="77777777" w:rsidTr="00A43BE1">
        <w:tc>
          <w:tcPr>
            <w:tcW w:w="1440" w:type="dxa"/>
            <w:vMerge/>
            <w:tcBorders>
              <w:left w:val="nil"/>
              <w:bottom w:val="single" w:sz="4" w:space="0" w:color="auto"/>
            </w:tcBorders>
          </w:tcPr>
          <w:p w14:paraId="6F04EE2A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  <w:right w:val="nil"/>
            </w:tcBorders>
          </w:tcPr>
          <w:p w14:paraId="2B31AB1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 xml:space="preserve">Brief ID 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2B7D941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Drosophila</w:t>
            </w: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 xml:space="preserve"> ortholog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0BA7A83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luster ID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39ED796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Z-score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</w:tcBorders>
          </w:tcPr>
          <w:p w14:paraId="6658724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 xml:space="preserve">rank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A2547F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  <w:right w:val="nil"/>
            </w:tcBorders>
          </w:tcPr>
          <w:p w14:paraId="33479D36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Brief ID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5D66F47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Drosophila</w:t>
            </w: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 xml:space="preserve"> ortholog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51BD3685" w14:textId="77777777" w:rsidR="000611FF" w:rsidRPr="000B1276" w:rsidRDefault="000611FF" w:rsidP="00A43BE1">
            <w:pPr>
              <w:tabs>
                <w:tab w:val="left" w:pos="505"/>
              </w:tabs>
              <w:ind w:right="30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luster ID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62E17C7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Z-score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</w:tcPr>
          <w:p w14:paraId="7F7177A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 xml:space="preserve">rank </w:t>
            </w:r>
          </w:p>
        </w:tc>
      </w:tr>
      <w:tr w:rsidR="000611FF" w:rsidRPr="000B1276" w14:paraId="5AB0612F" w14:textId="77777777" w:rsidTr="00A43BE1">
        <w:tc>
          <w:tcPr>
            <w:tcW w:w="10890" w:type="dxa"/>
            <w:gridSpan w:val="12"/>
            <w:tcBorders>
              <w:left w:val="nil"/>
              <w:right w:val="nil"/>
            </w:tcBorders>
          </w:tcPr>
          <w:p w14:paraId="4630D6E1" w14:textId="77777777" w:rsidR="000611FF" w:rsidRPr="000B1276" w:rsidRDefault="000611FF" w:rsidP="00A43BE1">
            <w:pPr>
              <w:tabs>
                <w:tab w:val="left" w:pos="630"/>
              </w:tabs>
              <w:ind w:left="-29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Same cluster</w:t>
            </w:r>
          </w:p>
        </w:tc>
      </w:tr>
      <w:tr w:rsidR="000611FF" w:rsidRPr="000B1276" w14:paraId="7CDEE907" w14:textId="77777777" w:rsidTr="00A43BE1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D340C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(chemo)</w:t>
            </w:r>
            <w:proofErr w:type="spellStart"/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trypsin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2806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11F_s8.6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4092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G1047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F863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DBC0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16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3720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91D7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2.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CA2FE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0F_s50.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5C3A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ALPHATR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01EF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1754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.08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DD70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</w:tr>
      <w:tr w:rsidR="000611FF" w:rsidRPr="000B1276" w14:paraId="3C0118FE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9EA84F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AB8E6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11F_s8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83E07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D47DCA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E9945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16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3ECAFF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28435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9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AC56EC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0F_s54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8F47F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C7C8D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9707CE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.95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B7393F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</w:tr>
      <w:tr w:rsidR="000611FF" w:rsidRPr="000B1276" w14:paraId="5E2235F8" w14:textId="77777777" w:rsidTr="00A43BE1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89813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ED58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0F_s54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2D14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412F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997E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.95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6506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6D86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5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7E917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0F_s5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5E7C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ALPHATR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8AD2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6B8E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.08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0881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</w:tr>
      <w:tr w:rsidR="000611FF" w:rsidRPr="000B1276" w14:paraId="1D0539FC" w14:textId="77777777" w:rsidTr="00A43BE1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D53D7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uticle protein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65CC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s000036F_p3.9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16FC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PR49A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9A49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D294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917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44CA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D525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5.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C01B6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36F_s4.4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A688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PR49A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7D7F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59E1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906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E8D0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0611FF" w:rsidRPr="000B1276" w14:paraId="5CAB1444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8E41D3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802E3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s000036F_p3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79E9D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0CD29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EF7E3D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9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6ED7C8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CF792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4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67776E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66F_s3.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5D7B8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PR49A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587ED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C081DE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54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E6F3E0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</w:tr>
      <w:tr w:rsidR="000611FF" w:rsidRPr="000B1276" w14:paraId="5CE8C748" w14:textId="77777777" w:rsidTr="00A43BE1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5555D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8906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66F_s3.1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87B0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PR49A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5DEC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FE9C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54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7882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FF1E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87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F12CE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36F_s4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1633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PR49A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7407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1042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90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812D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0611FF" w:rsidRPr="000B1276" w14:paraId="027A9B5A" w14:textId="77777777" w:rsidTr="00A43BE1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1FFED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opsin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4211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20F_s14.3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5F16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RH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9EC6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F274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8.886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28BF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F320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97.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021F1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5F_a18.4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3191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RH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6F2B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9D1B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8.2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E0EC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0611FF" w:rsidRPr="000B1276" w14:paraId="2E4F27FD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A68D1C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80349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s000031F_p1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6EE91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RH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AF0D57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3A4CC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8.0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B9FAB7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81807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96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296032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5F_a18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5C1C4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B5BFE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38F371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8.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842309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0611FF" w:rsidRPr="000B1276" w14:paraId="77BE9925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BDD68C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DC973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s000031F_p1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A126F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5FB3D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83BD4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8.0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F0091F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ECE71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97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6AD4FF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20F_s14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79FA7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RH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D8AEAD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5612AA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8.88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BAF1B7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0611FF" w:rsidRPr="000B1276" w14:paraId="0D1FCB48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06219E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4489E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s000031F_p1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6C600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CABD97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C2483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8.0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358BF8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B90A5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67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CF8DF1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31F_s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852F9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RH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47E9F6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8B6D29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7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8B9DB5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</w:tr>
      <w:tr w:rsidR="000611FF" w:rsidRPr="000B1276" w14:paraId="42702319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C6519D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35C05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31F_s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1F937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RH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968B38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BC8C4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7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C5E3CC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4EBF5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67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0E473D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5F_a18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CFCD9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RH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B0E2EC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25994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8.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F7624D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0611FF" w:rsidRPr="000B1276" w14:paraId="0DA26EB8" w14:textId="77777777" w:rsidTr="00A43BE1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F4B80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04A0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31F_s0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5219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7AF3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ADF9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79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0D70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54D2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64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EB54E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20F_s14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E31D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RH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B3AB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8FD2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8.88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4F6F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0611FF" w:rsidRPr="000B1276" w14:paraId="274A8876" w14:textId="77777777" w:rsidTr="00A43BE1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E434B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SOD fused with vitellogeni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8527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4F_a31.5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F636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SOD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4987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AF73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.61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A997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F96E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90.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CAF67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4F_a31.4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1BE9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SOD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954D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969F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.66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4089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0611FF" w:rsidRPr="000B1276" w14:paraId="4F71FB8E" w14:textId="77777777" w:rsidTr="00A43BE1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1D727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unknown 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7ED8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38F_a8.14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01F5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F61D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A2E8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13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7E9A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C7C9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1.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5B363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18F_a7.5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F855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BA3D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A2AC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13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8034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</w:tr>
      <w:tr w:rsidR="000611FF" w:rsidRPr="000B1276" w14:paraId="543D93E6" w14:textId="77777777" w:rsidTr="00A43BE1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C44BC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5CB7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8F_s17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AA48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6161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A951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8.75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7B08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B5AC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72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70957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8F_s17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E488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0B7C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8617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8.4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F968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0611FF" w:rsidRPr="000B1276" w14:paraId="5721EE3B" w14:textId="77777777" w:rsidTr="00A43BE1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FD1DE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unknown 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3206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18F_s7.8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E880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4428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8859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30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AB2C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92E7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8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98C70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18F_s7.6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D777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D9EE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4AE2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34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9B92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</w:tr>
      <w:tr w:rsidR="000611FF" w:rsidRPr="000B1276" w14:paraId="1D3824C1" w14:textId="77777777" w:rsidTr="00A43BE1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D2314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unknown 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7815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18F_s10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9E6F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E249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F6C2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.017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6160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8B57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86.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52C74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18F_a6.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742C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9573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4603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.95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B88B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0611FF" w:rsidRPr="000B1276" w14:paraId="4533212E" w14:textId="77777777" w:rsidTr="00A43BE1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6BEE8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unknown 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685F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6F_s30.1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F7EE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5042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DB6B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826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692A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5995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7.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7812E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6F_a30.13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3A9D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8493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CC8C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56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F23F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</w:tr>
      <w:tr w:rsidR="000611FF" w:rsidRPr="000B1276" w14:paraId="1ADD537C" w14:textId="77777777" w:rsidTr="00A43BE1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CBDDF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unknown 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CFDE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18F_a7.5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4BA3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7C3A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93C5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.20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C1C8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E97B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3.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E53DE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g000018F_p7.1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43B1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B1B8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BB26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.29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8FC2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</w:tr>
      <w:tr w:rsidR="000611FF" w:rsidRPr="000B1276" w14:paraId="0B35B00A" w14:textId="77777777" w:rsidTr="00A43BE1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87930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unknown 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E08A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g000016F_p16.3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F66F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E835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2CBB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6.44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D52F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5A04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68.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1D07A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a000023F_p13.4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7C39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8626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514A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53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69D8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</w:tr>
      <w:tr w:rsidR="000611FF" w:rsidRPr="000B1276" w14:paraId="58785382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AF365E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DC5799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s000016F_p16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D717C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B74F4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68726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6.27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5F930E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D51DA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E04BF0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a000023F_p1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CE2B1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4575F8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F89FF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5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B1DFCC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</w:tr>
      <w:tr w:rsidR="000611FF" w:rsidRPr="000B1276" w14:paraId="78661971" w14:textId="77777777" w:rsidTr="00A43BE1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898EA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F180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AC32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C8E0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054A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6.27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BEBB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F086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94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1217E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g000016F_p16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EB7B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AB24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5727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6.44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4BC3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0611FF" w:rsidRPr="000B1276" w14:paraId="768D7DAB" w14:textId="77777777" w:rsidTr="00A43BE1">
        <w:tc>
          <w:tcPr>
            <w:tcW w:w="1089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B078C" w14:textId="77777777" w:rsidR="000611FF" w:rsidRPr="000B1276" w:rsidRDefault="000611FF" w:rsidP="00A43BE1">
            <w:pPr>
              <w:tabs>
                <w:tab w:val="left" w:pos="630"/>
              </w:tabs>
              <w:ind w:left="-29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Different clusters</w:t>
            </w:r>
          </w:p>
        </w:tc>
      </w:tr>
      <w:tr w:rsidR="000611FF" w:rsidRPr="000B1276" w14:paraId="6C8C7212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1AF40C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(chemo)</w:t>
            </w:r>
            <w:proofErr w:type="spellStart"/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trypsin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112BA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11F_s8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C38CF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G104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003B28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E4B3F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16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8D808A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D0E24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5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285C86A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a000023F_p1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663F5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G46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A987BE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D5B5C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2.4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FAAF52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</w:tr>
      <w:tr w:rsidR="000611FF" w:rsidRPr="000B1276" w14:paraId="48072B52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011B9E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8D58A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8E2FB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AC8884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20994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16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FA52D4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C7F47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4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FB0925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1F_a47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9AB0F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L(2)K059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D83325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D2E37A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2.2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11AB10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0611FF" w:rsidRPr="000B1276" w14:paraId="2264D7D5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15BC55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E6F70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0F_s54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9F7B7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507FB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940502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.95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34F6BE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EBCCF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2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241626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a000023F_p1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727C8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G46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B20473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5A0D9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2.4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9C7005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</w:tr>
      <w:tr w:rsidR="000611FF" w:rsidRPr="000B1276" w14:paraId="01ACE547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B8D222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622E5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0F_s5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982D6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ALPHATR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01276A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F5E9AE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.0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B69F05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35A0F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6C93C5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a000023F_p1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6DD25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G46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2A60E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D3E12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2.4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5712BE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</w:tr>
      <w:tr w:rsidR="000611FF" w:rsidRPr="000B1276" w14:paraId="52886260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E49169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BAB40F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1F_a47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E809B7" w14:textId="77777777" w:rsidR="000611FF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L(2)</w:t>
            </w:r>
          </w:p>
          <w:p w14:paraId="67C97DF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K059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F2F17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E26D9B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2.2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37B401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574AF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5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E3A293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a000023F_p1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E0A7C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G46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90ACD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42CAF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2.4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371DF1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</w:tr>
      <w:tr w:rsidR="000611FF" w:rsidRPr="000B1276" w14:paraId="07C314D9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32E1BA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0A892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3C0B7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9172F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F4E65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2.2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D358BA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3C06D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6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DE8F1D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0F_s5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2529C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ALPHATR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C13DE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712CC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.0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0D0727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</w:tr>
      <w:tr w:rsidR="000611FF" w:rsidRPr="000B1276" w14:paraId="1420CA82" w14:textId="77777777" w:rsidTr="00A43BE1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37A5C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9F7B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1B8B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93BD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AB49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2.2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F429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9D7F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5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E30E3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0F_s54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6435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32AE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13A1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.95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DF58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</w:tr>
      <w:tr w:rsidR="000611FF" w:rsidRPr="000B1276" w14:paraId="3CC54E2F" w14:textId="77777777" w:rsidTr="00A43BE1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592E0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ollagen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0774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35F_s5.1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E0D0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6C4F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0435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3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4AFE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E2E4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9.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32EF1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0F_a29.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CADC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OL4A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3065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795D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7.57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C4F9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0611FF" w:rsidRPr="000B1276" w14:paraId="79D213E7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55391D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7CF7C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s000001F_p14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3AA33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OL4A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94AD6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CC3CD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46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5465BB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397F5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D793E8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0F_a29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5220E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OL4A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C5B7F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12EEAA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7.57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FECC86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0611FF" w:rsidRPr="000B1276" w14:paraId="39C21767" w14:textId="77777777" w:rsidTr="00A43BE1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26CFF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C31A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s000001F_p14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9A44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OL4A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095C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FE16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46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6A63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2C97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4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6E8DD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35F_s5.1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046F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E718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62A0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3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7FEA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0611FF" w:rsidRPr="000B1276" w14:paraId="7CE338E4" w14:textId="77777777" w:rsidTr="00A43BE1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89B1D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uticle protein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3996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36F_s4.5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1C80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PR49AG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3C83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5337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80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3056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3700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1.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E7392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31F_s2.4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48FD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E0E5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9933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8.65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0D2C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0611FF" w:rsidRPr="000B1276" w14:paraId="35D52364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0A8BCC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uticle protei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A1EC7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F8BB5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38B27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23EE6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8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17DB77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F4261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8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666D10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36F_s4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72F2E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PR49A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7DC632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D4989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5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2EEFFB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0611FF" w:rsidRPr="000B1276" w14:paraId="0EE20115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BB7C3C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uticle protei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99D98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3AA75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132C79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420BA6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8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69C28F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DC1E8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8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8C5E50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36F_s4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0AF62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PR49A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D92473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C36F1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9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78971D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0611FF" w:rsidRPr="000B1276" w14:paraId="34839A70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503549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uticle protei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18DCE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86F_s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DF6A4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FCEFE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8C16A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9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74F000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C0FF4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1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0D646B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36F_s4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D1FD6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PR49A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9F2B8B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FA5886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5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C6F4A5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0611FF" w:rsidRPr="000B1276" w14:paraId="371E4783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C88252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uticle protei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3C502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DB526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EF678F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08B735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9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0D3F79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E3DC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6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25315E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36F_s4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E3CBD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PR49A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80F2E0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9667EB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9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C19069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0611FF" w:rsidRPr="000B1276" w14:paraId="662DAA3C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AA4E13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uticle protei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81EE7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A5401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098806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583E02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9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F3A994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17E44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9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D9D78AC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36F_s4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2B222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PR49A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AC9C01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DB9D6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8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C32713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</w:tr>
      <w:tr w:rsidR="000611FF" w:rsidRPr="000B1276" w14:paraId="1C2ED0E9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E8B19E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uticle protei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F2AA8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83E1D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7CE02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AF542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9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D3BB03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E2E36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2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39ADB8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66F_s3.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CA4F8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PR49A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58AB4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3B0A5F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54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ADB5A9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</w:tr>
      <w:tr w:rsidR="000611FF" w:rsidRPr="000B1276" w14:paraId="599409C3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1138C2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uticle protei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BB5A9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s000036F_p3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8E62B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PR49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56CD71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B83C54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9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933F24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E39F6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674965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36F_s4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77A81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PR49A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1796D7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A69AE5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5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3525BA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0611FF" w:rsidRPr="000B1276" w14:paraId="6264E40D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4758BB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uticle protei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F23BE1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3FA4F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A844D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765ACE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9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2A791C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907A6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3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B485AE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36F_s4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7929E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PR49A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490D2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28B997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8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08C534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</w:tr>
      <w:tr w:rsidR="000611FF" w:rsidRPr="000B1276" w14:paraId="6B0EBD5F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8DBC36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uticle protei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7A364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808F9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11793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64C36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9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6A9CAC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D5AF4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9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B309D7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86F_s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8D7A7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9FD65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5EF6AE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9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CE5E85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</w:tr>
      <w:tr w:rsidR="000611FF" w:rsidRPr="000B1276" w14:paraId="3DCE6F89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83E411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uticle protei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D1321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36F_s4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7ACAD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PR49A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C4359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49483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9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E63265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C1B2D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8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F6AB8A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36F_s4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1F80E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PR49A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A131D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D015AE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5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809DF7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0611FF" w:rsidRPr="000B1276" w14:paraId="71BE44B6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99A10E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cuticle protei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C4581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66F_s3.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7491E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PR49A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D0DDDB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7FFF2C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54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11082D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78832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9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4CD546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21F_a15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9EB14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04ACC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664B43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1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0629A1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</w:tr>
      <w:tr w:rsidR="000611FF" w:rsidRPr="000B1276" w14:paraId="18820D41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5EEA96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uticle protei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5A48B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A3A41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DACE8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314E5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54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C97DFE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76BCC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4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35CA4E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36F_s4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9EF74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PR49A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80B8F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F444CE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5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A46C86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0611FF" w:rsidRPr="000B1276" w14:paraId="13FF3F69" w14:textId="77777777" w:rsidTr="00A43BE1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32C30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uticle protei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3026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028D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CCBB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07AC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54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421A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CEFD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91C70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36F_s4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4C3A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CPR49A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3157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B65B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80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A4ED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</w:tr>
      <w:tr w:rsidR="000611FF" w:rsidRPr="000B1276" w14:paraId="6389B8AE" w14:textId="77777777" w:rsidTr="00A43BE1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0668D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peroxinectin</w:t>
            </w:r>
            <w:proofErr w:type="spellEnd"/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-lik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B0D0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17F_a22.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FD5A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366A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583A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0.916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8BB5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6F2D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7.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FB2FE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1F_s29.7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2A8A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PX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C8AD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7768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1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C099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</w:tr>
      <w:tr w:rsidR="000611FF" w:rsidRPr="000B1276" w14:paraId="3D7E33AF" w14:textId="77777777" w:rsidTr="00A43BE1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ED396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unknown 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7FC4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13F_s8.9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71BD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5043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E9EE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86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2A1F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C545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5.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CCF72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8F_s17.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F1E9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50F9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52A4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8.4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354E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0611FF" w:rsidRPr="000B1276" w14:paraId="60CE3AEA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9198C4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unknown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59E690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2FF28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F772B3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C1831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86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FD0014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CD991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F761BAF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8F_s17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10E1B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FB0EF5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DADB1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8.75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413A5D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0611FF" w:rsidRPr="000B1276" w14:paraId="6B9EEAA7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B70EFA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unknown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3C6833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A461C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A4884E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1FA22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86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79CA54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7CAED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7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4B599A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8F_s17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B91BF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E72EDA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151E5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9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739487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0611FF" w:rsidRPr="000B1276" w14:paraId="26C0177A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9D03A0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unknown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4A0EDD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24F_s13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D0127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621BA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FCBB22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16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47D7B6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F2CE1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8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9DA303D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8F_s17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7957D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42AEDF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F77B3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8.4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A3FA59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0611FF" w:rsidRPr="000B1276" w14:paraId="41FFEB7D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516EB3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unknown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10988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B8422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CF3E4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0949DF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16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07C7F0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21B37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5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EDBA9D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8F_s17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1CD43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A06A1F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B7F718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8.75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333B6F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0611FF" w:rsidRPr="000B1276" w14:paraId="290E1BAA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FA039D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unknown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69526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8B5EB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BD3A6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576ED9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16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E85A81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8DC22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3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5E6FE4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8F_s17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F7654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3F6355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68C91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9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9F7F8B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0611FF" w:rsidRPr="000B1276" w14:paraId="5FAE53FD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481AA8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unknown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3366F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01D39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1F3B2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72DCF5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16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3790E7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2C790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0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2B787A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13F_s8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B9BAF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147272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1B588F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.86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C53389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0611FF" w:rsidRPr="000B1276" w14:paraId="641DE2A7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D90307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unknown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955EF8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8F_s17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D2A23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BA5530C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6FC90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9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B7F01F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7A633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4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3C13F6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8F_s17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D690F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835FD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FFAED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8.4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2E346C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0611FF" w:rsidRPr="000B1276" w14:paraId="7D103331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8D15A2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unknown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83C71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796BA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32415F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A6BDAA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.9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6B039C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A52A2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4E45F3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08F_s17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DE4ED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482BC6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83C89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8.75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8B4042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0611FF" w:rsidRPr="000B1276" w14:paraId="0192BAB1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88D5A2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unknown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78AB34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18F_s1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4CAD6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A5152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29064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.0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9E2C9D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65A36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86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3A9B15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18F_a6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5C475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2A0F8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0A3757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0.9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9DEC0A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</w:tr>
      <w:tr w:rsidR="000611FF" w:rsidRPr="000B1276" w14:paraId="51B86DDF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10C5DB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unknown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834D2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g000018F_p7.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34D53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E4BAA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5DA904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.2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CDE09A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2509E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29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FAED7F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a000018F_p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75C22E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1A73C8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7C9AF8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.4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F5EC50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</w:tr>
      <w:tr w:rsidR="000611FF" w:rsidRPr="000B1276" w14:paraId="3365D7F5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5BF694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unknown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20F5B32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18F_a7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2A2EF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75843C6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2CDA7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.2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3C5273F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7F81F0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A8BD29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a000018F_p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6DBA2B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78BC92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B0CC9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.4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1A5742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</w:tr>
      <w:tr w:rsidR="000611FF" w:rsidRPr="000B1276" w14:paraId="5956AE7E" w14:textId="77777777" w:rsidTr="00A43BE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1A9909" w14:textId="77777777" w:rsidR="000611FF" w:rsidRPr="000B1276" w:rsidRDefault="000611FF" w:rsidP="00A43BE1">
            <w:pPr>
              <w:tabs>
                <w:tab w:val="left" w:pos="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unknown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6DCF9A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13F_a25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C21EE9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D28B3E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8B586D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6.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5CC1275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ECE99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67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C9626D" w14:textId="77777777" w:rsidR="000611FF" w:rsidRPr="000B1276" w:rsidRDefault="000611FF" w:rsidP="00A43BE1">
            <w:pPr>
              <w:ind w:left="-29"/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m000013F_a1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D1C817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5F5E1B1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DFF3C8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13.05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E980723" w14:textId="77777777" w:rsidR="000611FF" w:rsidRPr="000B1276" w:rsidRDefault="000611FF" w:rsidP="00A43B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B1276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</w:tr>
    </w:tbl>
    <w:p w14:paraId="6D70FD73" w14:textId="77777777" w:rsidR="000611FF" w:rsidRPr="000B1276" w:rsidRDefault="000611FF" w:rsidP="000611FF">
      <w:pPr>
        <w:rPr>
          <w:rFonts w:asciiTheme="majorHAnsi" w:hAnsiTheme="majorHAnsi" w:cstheme="majorHAnsi"/>
          <w:sz w:val="18"/>
          <w:szCs w:val="18"/>
        </w:rPr>
      </w:pPr>
    </w:p>
    <w:p w14:paraId="22B81147" w14:textId="575B5F65" w:rsidR="00E537B6" w:rsidRDefault="00E537B6">
      <w:pPr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</w:rPr>
        <w:br w:type="page"/>
      </w:r>
    </w:p>
    <w:p w14:paraId="0A7B84DF" w14:textId="106CCC92" w:rsidR="000611FF" w:rsidRDefault="00E537B6" w:rsidP="000611FF">
      <w:pPr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</w:rPr>
        <w:lastRenderedPageBreak/>
        <w:t>Fig. S</w:t>
      </w:r>
      <w:r w:rsidRPr="00E537B6">
        <w:rPr>
          <w:rFonts w:asciiTheme="majorHAnsi" w:hAnsiTheme="majorHAnsi" w:cstheme="majorHAnsi"/>
          <w:b/>
          <w:bCs/>
          <w:sz w:val="18"/>
          <w:szCs w:val="18"/>
        </w:rPr>
        <w:t>1</w:t>
      </w:r>
      <w:r>
        <w:rPr>
          <w:rFonts w:asciiTheme="majorHAnsi" w:hAnsiTheme="majorHAnsi" w:cstheme="majorHAnsi"/>
          <w:sz w:val="18"/>
          <w:szCs w:val="18"/>
        </w:rPr>
        <w:t xml:space="preserve">. </w:t>
      </w:r>
      <w:proofErr w:type="spellStart"/>
      <w:r>
        <w:rPr>
          <w:rFonts w:asciiTheme="majorHAnsi" w:hAnsiTheme="majorHAnsi" w:cstheme="majorHAnsi"/>
          <w:sz w:val="18"/>
          <w:szCs w:val="18"/>
        </w:rPr>
        <w:t>Dotplots</w:t>
      </w:r>
      <w:proofErr w:type="spellEnd"/>
      <w:r>
        <w:rPr>
          <w:rFonts w:asciiTheme="majorHAnsi" w:hAnsiTheme="majorHAnsi" w:cstheme="majorHAnsi"/>
          <w:sz w:val="18"/>
          <w:szCs w:val="18"/>
        </w:rPr>
        <w:t xml:space="preserve"> showing top 10 markers for </w:t>
      </w:r>
      <w:r>
        <w:rPr>
          <w:rFonts w:asciiTheme="majorHAnsi" w:hAnsiTheme="majorHAnsi" w:cstheme="majorHAnsi"/>
          <w:sz w:val="18"/>
          <w:szCs w:val="18"/>
        </w:rPr>
        <w:t xml:space="preserve">reproductive system </w:t>
      </w:r>
      <w:r>
        <w:rPr>
          <w:rFonts w:asciiTheme="majorHAnsi" w:hAnsiTheme="majorHAnsi" w:cstheme="majorHAnsi"/>
          <w:sz w:val="18"/>
          <w:szCs w:val="18"/>
        </w:rPr>
        <w:t xml:space="preserve">(A) and </w:t>
      </w:r>
      <w:r>
        <w:rPr>
          <w:rFonts w:asciiTheme="majorHAnsi" w:hAnsiTheme="majorHAnsi" w:cstheme="majorHAnsi"/>
          <w:sz w:val="18"/>
          <w:szCs w:val="18"/>
        </w:rPr>
        <w:t xml:space="preserve">neuronal (B) </w:t>
      </w:r>
      <w:r>
        <w:rPr>
          <w:rFonts w:asciiTheme="majorHAnsi" w:hAnsiTheme="majorHAnsi" w:cstheme="majorHAnsi"/>
          <w:sz w:val="18"/>
          <w:szCs w:val="18"/>
        </w:rPr>
        <w:t>cell types.</w:t>
      </w:r>
    </w:p>
    <w:p w14:paraId="50555A9E" w14:textId="38F0B443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3AA95D48" wp14:editId="2445EFC8">
            <wp:simplePos x="0" y="0"/>
            <wp:positionH relativeFrom="column">
              <wp:posOffset>-90170</wp:posOffset>
            </wp:positionH>
            <wp:positionV relativeFrom="paragraph">
              <wp:posOffset>43758</wp:posOffset>
            </wp:positionV>
            <wp:extent cx="5943600" cy="4279900"/>
            <wp:effectExtent l="0" t="0" r="0" b="0"/>
            <wp:wrapTight wrapText="bothSides">
              <wp:wrapPolygon edited="0">
                <wp:start x="16800" y="64"/>
                <wp:lineTo x="16662" y="256"/>
                <wp:lineTo x="16662" y="2243"/>
                <wp:lineTo x="4338" y="3205"/>
                <wp:lineTo x="2538" y="3525"/>
                <wp:lineTo x="1892" y="3782"/>
                <wp:lineTo x="1754" y="6345"/>
                <wp:lineTo x="1800" y="9166"/>
                <wp:lineTo x="92" y="9614"/>
                <wp:lineTo x="92" y="10383"/>
                <wp:lineTo x="1800" y="10512"/>
                <wp:lineTo x="1800" y="14550"/>
                <wp:lineTo x="1846" y="15447"/>
                <wp:lineTo x="2400" y="15831"/>
                <wp:lineTo x="2400" y="17626"/>
                <wp:lineTo x="3600" y="18652"/>
                <wp:lineTo x="3646" y="20190"/>
                <wp:lineTo x="5631" y="20703"/>
                <wp:lineTo x="7385" y="20703"/>
                <wp:lineTo x="7431" y="21472"/>
                <wp:lineTo x="13062" y="21472"/>
                <wp:lineTo x="13154" y="20703"/>
                <wp:lineTo x="18000" y="20703"/>
                <wp:lineTo x="19062" y="20510"/>
                <wp:lineTo x="18969" y="16601"/>
                <wp:lineTo x="19662" y="16601"/>
                <wp:lineTo x="21508" y="15831"/>
                <wp:lineTo x="21554" y="14357"/>
                <wp:lineTo x="19246" y="13524"/>
                <wp:lineTo x="21092" y="13524"/>
                <wp:lineTo x="21369" y="13396"/>
                <wp:lineTo x="21185" y="12499"/>
                <wp:lineTo x="21462" y="11729"/>
                <wp:lineTo x="21138" y="11601"/>
                <wp:lineTo x="19246" y="11473"/>
                <wp:lineTo x="19338" y="3718"/>
                <wp:lineTo x="18831" y="3525"/>
                <wp:lineTo x="17123" y="3269"/>
                <wp:lineTo x="17123" y="961"/>
                <wp:lineTo x="17077" y="256"/>
                <wp:lineTo x="16985" y="64"/>
                <wp:lineTo x="16800" y="64"/>
              </wp:wrapPolygon>
            </wp:wrapTight>
            <wp:docPr id="1111237867" name="Picture 1" descr="A graph with dot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237867" name="Picture 1" descr="A graph with dots and text&#10;&#10;Description automatically generated with medium confidence"/>
                    <pic:cNvPicPr/>
                  </pic:nvPicPr>
                  <pic:blipFill>
                    <a:blip r:embed="rId4">
                      <a:clrChange>
                        <a:clrFrom>
                          <a:srgbClr val="FFFFFF">
                            <a:alpha val="0"/>
                          </a:srgbClr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9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53D74D" w14:textId="49FDC401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752AEFE8" w14:textId="61434796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</w:rPr>
        <w:t>A</w:t>
      </w:r>
    </w:p>
    <w:p w14:paraId="139ACEBB" w14:textId="11EA228D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647E26A2" w14:textId="6E7D44B5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6237F786" w14:textId="61D38C86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161B126D" w14:textId="65E4421A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0968F27C" w14:textId="1FDA1007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4BD2CBA0" w14:textId="77777777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0767B251" w14:textId="77777777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51605D7C" w14:textId="3894E162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0BF51481" w14:textId="77777777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74DB85C2" w14:textId="77777777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04BFC18E" w14:textId="77777777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4E4A3D40" w14:textId="77777777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10676082" w14:textId="51FF7289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0DEDD5A1" w14:textId="77777777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604654E0" w14:textId="77777777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0F631365" w14:textId="77777777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7E90D799" w14:textId="77777777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02B4A5F6" w14:textId="77777777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70EFE4BC" w14:textId="77777777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719B7335" w14:textId="77777777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4FCDA530" w14:textId="77777777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00070FF4" w14:textId="77777777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38C98A47" w14:textId="77777777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47E789AD" w14:textId="77777777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568225BF" w14:textId="77777777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3D68C712" w14:textId="77777777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49457B15" w14:textId="77777777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69C8B062" w14:textId="0BDA33E4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</w:rPr>
        <w:t>B</w:t>
      </w:r>
    </w:p>
    <w:p w14:paraId="22EE4766" w14:textId="098FB969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noProof/>
          <w:sz w:val="18"/>
          <w:szCs w:val="18"/>
        </w:rPr>
        <w:drawing>
          <wp:anchor distT="0" distB="0" distL="114300" distR="114300" simplePos="0" relativeHeight="251659264" behindDoc="1" locked="0" layoutInCell="1" allowOverlap="1" wp14:anchorId="31DEA45C" wp14:editId="19053A2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2421255"/>
            <wp:effectExtent l="0" t="0" r="0" b="4445"/>
            <wp:wrapTight wrapText="bothSides">
              <wp:wrapPolygon edited="0">
                <wp:start x="0" y="0"/>
                <wp:lineTo x="0" y="21526"/>
                <wp:lineTo x="21554" y="21526"/>
                <wp:lineTo x="21554" y="0"/>
                <wp:lineTo x="0" y="0"/>
              </wp:wrapPolygon>
            </wp:wrapTight>
            <wp:docPr id="1419083957" name="Picture 2" descr="A diagram with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083957" name="Picture 2" descr="A diagram with different colored dot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64D959" w14:textId="77777777" w:rsidR="00E537B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2ADD5AEB" w14:textId="77777777" w:rsidR="00E537B6" w:rsidRPr="000B1276" w:rsidRDefault="00E537B6" w:rsidP="000611FF">
      <w:pPr>
        <w:rPr>
          <w:rFonts w:asciiTheme="majorHAnsi" w:hAnsiTheme="majorHAnsi" w:cstheme="majorHAnsi"/>
          <w:sz w:val="18"/>
          <w:szCs w:val="18"/>
        </w:rPr>
      </w:pPr>
    </w:p>
    <w:p w14:paraId="66680342" w14:textId="77777777" w:rsidR="00AA31AF" w:rsidRPr="00D100B9" w:rsidRDefault="00AA31AF">
      <w:pPr>
        <w:rPr>
          <w:rFonts w:asciiTheme="majorHAnsi" w:hAnsiTheme="majorHAnsi" w:cstheme="majorHAnsi"/>
          <w:sz w:val="20"/>
          <w:szCs w:val="20"/>
        </w:rPr>
      </w:pPr>
    </w:p>
    <w:sectPr w:rsidR="00AA31AF" w:rsidRPr="00D100B9" w:rsidSect="00D21D8C">
      <w:pgSz w:w="12240" w:h="15840"/>
      <w:pgMar w:top="1440" w:right="1440" w:bottom="70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844"/>
    <w:rsid w:val="000611FF"/>
    <w:rsid w:val="001D048B"/>
    <w:rsid w:val="00211844"/>
    <w:rsid w:val="0022261D"/>
    <w:rsid w:val="00331528"/>
    <w:rsid w:val="00464FDA"/>
    <w:rsid w:val="006078C6"/>
    <w:rsid w:val="00725CE6"/>
    <w:rsid w:val="007811BB"/>
    <w:rsid w:val="00882912"/>
    <w:rsid w:val="009B373C"/>
    <w:rsid w:val="009E05C7"/>
    <w:rsid w:val="00AA31AF"/>
    <w:rsid w:val="00D100B9"/>
    <w:rsid w:val="00D21D8C"/>
    <w:rsid w:val="00D47FEE"/>
    <w:rsid w:val="00D845A2"/>
    <w:rsid w:val="00DA570E"/>
    <w:rsid w:val="00E537B6"/>
    <w:rsid w:val="00F16499"/>
    <w:rsid w:val="00FF7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FD307"/>
  <w15:chartTrackingRefBased/>
  <w15:docId w15:val="{4A9DDB4D-AD56-B34D-9F57-DB6F3CEFB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11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11B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611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5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2</Pages>
  <Words>2440</Words>
  <Characters>1391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polsky, Lev</dc:creator>
  <cp:keywords/>
  <dc:description/>
  <cp:lastModifiedBy>Yampolsky, Lev</cp:lastModifiedBy>
  <cp:revision>14</cp:revision>
  <dcterms:created xsi:type="dcterms:W3CDTF">2023-08-04T16:15:00Z</dcterms:created>
  <dcterms:modified xsi:type="dcterms:W3CDTF">2024-05-09T14:30:00Z</dcterms:modified>
</cp:coreProperties>
</file>